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6D4FE" w14:textId="5A43E955" w:rsidR="00F95774" w:rsidRDefault="00F95774" w:rsidP="00167A81">
      <w:pPr>
        <w:pStyle w:val="Body"/>
        <w:spacing w:line="276" w:lineRule="auto"/>
        <w:rPr>
          <w:rFonts w:ascii="Arial" w:hAnsi="Arial" w:cs="Arial"/>
          <w:b/>
          <w:bCs/>
          <w:sz w:val="24"/>
        </w:rPr>
      </w:pPr>
      <w:r w:rsidRPr="001A3ACA">
        <w:rPr>
          <w:rFonts w:ascii="Arial" w:hAnsi="Arial" w:cs="Arial"/>
          <w:b/>
          <w:bCs/>
          <w:sz w:val="24"/>
        </w:rPr>
        <w:t xml:space="preserve"> </w:t>
      </w:r>
      <w:r w:rsidR="004B244C" w:rsidRPr="001A3ACA">
        <w:rPr>
          <w:rFonts w:ascii="Arial" w:hAnsi="Arial" w:cs="Arial"/>
          <w:b/>
          <w:bCs/>
          <w:sz w:val="24"/>
        </w:rPr>
        <w:t xml:space="preserve">S1 Table. Specifications of </w:t>
      </w:r>
      <w:r w:rsidR="004B244C">
        <w:rPr>
          <w:rFonts w:ascii="Arial" w:hAnsi="Arial" w:cs="Arial"/>
          <w:b/>
          <w:bCs/>
          <w:sz w:val="24"/>
        </w:rPr>
        <w:t>psychological</w:t>
      </w:r>
      <w:r w:rsidR="004B244C" w:rsidRPr="001A3ACA">
        <w:rPr>
          <w:rFonts w:ascii="Arial" w:hAnsi="Arial" w:cs="Arial"/>
          <w:b/>
          <w:bCs/>
          <w:sz w:val="24"/>
        </w:rPr>
        <w:t>-characteristic measures: Psychosocial factors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245"/>
        <w:gridCol w:w="6442"/>
      </w:tblGrid>
      <w:tr w:rsidR="00877C01" w14:paraId="476D5271" w14:textId="77777777" w:rsidTr="00877C01">
        <w:trPr>
          <w:tblHeader/>
        </w:trPr>
        <w:tc>
          <w:tcPr>
            <w:tcW w:w="2263" w:type="dxa"/>
          </w:tcPr>
          <w:p w14:paraId="3E20E049" w14:textId="33017EEC" w:rsidR="00877C01" w:rsidRPr="00877C01" w:rsidRDefault="00877C01" w:rsidP="00877C0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877C01">
              <w:rPr>
                <w:rFonts w:ascii="Arial" w:hAnsi="Arial" w:cs="Arial"/>
                <w:b/>
              </w:rPr>
              <w:t>Questionnaires</w:t>
            </w:r>
          </w:p>
        </w:tc>
        <w:tc>
          <w:tcPr>
            <w:tcW w:w="5245" w:type="dxa"/>
          </w:tcPr>
          <w:p w14:paraId="0E4917A1" w14:textId="5B6EF2DB" w:rsidR="00877C01" w:rsidRPr="00877C01" w:rsidRDefault="00877C01" w:rsidP="00877C0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877C01">
              <w:rPr>
                <w:rFonts w:ascii="Arial" w:hAnsi="Arial" w:cs="Arial"/>
                <w:b/>
              </w:rPr>
              <w:t>Descriptions</w:t>
            </w:r>
          </w:p>
        </w:tc>
        <w:tc>
          <w:tcPr>
            <w:tcW w:w="6442" w:type="dxa"/>
          </w:tcPr>
          <w:p w14:paraId="251C3D6D" w14:textId="4A67B491" w:rsidR="00877C01" w:rsidRPr="00877C01" w:rsidRDefault="00877C01" w:rsidP="00877C0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877C01">
              <w:rPr>
                <w:rFonts w:ascii="Arial" w:hAnsi="Arial" w:cs="Arial"/>
                <w:b/>
              </w:rPr>
              <w:t>Measures</w:t>
            </w:r>
          </w:p>
        </w:tc>
      </w:tr>
      <w:tr w:rsidR="00877C01" w14:paraId="22EB449E" w14:textId="77777777" w:rsidTr="005C4A24">
        <w:tc>
          <w:tcPr>
            <w:tcW w:w="2263" w:type="dxa"/>
          </w:tcPr>
          <w:p w14:paraId="078705EE" w14:textId="77777777" w:rsidR="00877C01" w:rsidRPr="001A3ACA" w:rsidRDefault="00877C01" w:rsidP="00877C01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KRQ </w:t>
            </w:r>
          </w:p>
          <w:p w14:paraId="48009CB5" w14:textId="61FB3A79" w:rsidR="00877C01" w:rsidRDefault="00877C01" w:rsidP="00877C0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(Korean Resilience Quotient-53)</w:t>
            </w:r>
          </w:p>
        </w:tc>
        <w:tc>
          <w:tcPr>
            <w:tcW w:w="5245" w:type="dxa"/>
          </w:tcPr>
          <w:p w14:paraId="5A88958F" w14:textId="4B121A31" w:rsidR="00877C01" w:rsidRDefault="00877C01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 xml:space="preserve">This measures the ability to cope with difficulties in life and to grow mentally by adapting to the environment. This is a modified version of the Resilience Quotient Test (RQT), which was developed by </w:t>
            </w:r>
            <w:proofErr w:type="spellStart"/>
            <w:r w:rsidRPr="001A3ACA">
              <w:rPr>
                <w:rFonts w:ascii="Arial" w:hAnsi="Arial" w:cs="Arial"/>
              </w:rPr>
              <w:t>Reivich</w:t>
            </w:r>
            <w:proofErr w:type="spellEnd"/>
            <w:r w:rsidRPr="001A3ACA">
              <w:rPr>
                <w:rFonts w:ascii="Arial" w:hAnsi="Arial" w:cs="Arial"/>
              </w:rPr>
              <w:t xml:space="preserve"> and </w:t>
            </w:r>
            <w:proofErr w:type="spellStart"/>
            <w:r w:rsidRPr="001A3ACA">
              <w:rPr>
                <w:rFonts w:ascii="Arial" w:hAnsi="Arial" w:cs="Arial"/>
              </w:rPr>
              <w:t>Shatte</w:t>
            </w:r>
            <w:proofErr w:type="spellEnd"/>
            <w:r w:rsidR="00164E89">
              <w:rPr>
                <w:rFonts w:ascii="Arial" w:hAnsi="Arial" w:cs="Arial"/>
              </w:rPr>
              <w:t xml:space="preserve"> </w:t>
            </w:r>
            <w:r w:rsidRPr="001A3ACA">
              <w:rPr>
                <w:rFonts w:ascii="Arial" w:hAnsi="Arial" w:cs="Arial"/>
              </w:rPr>
              <w:fldChar w:fldCharType="begin"/>
            </w:r>
            <w:r w:rsidRPr="001A3ACA">
              <w:rPr>
                <w:rFonts w:ascii="Arial" w:hAnsi="Arial" w:cs="Arial"/>
              </w:rPr>
              <w:instrText xml:space="preserve"> ADDIN EN.CITE &lt;EndNote&gt;&lt;Cite&gt;&lt;Author&gt;Reivich&lt;/Author&gt;&lt;Year&gt;2003&lt;/Year&gt;&lt;RecNum&gt;74&lt;/RecNum&gt;&lt;DisplayText&gt;[1]&lt;/DisplayText&gt;&lt;record&gt;&lt;rec-number&gt;74&lt;/rec-number&gt;&lt;foreign-keys&gt;&lt;key app="EN" db-id="z9xpaa2fbed5zbevpxnptdfo5vvsd0fxs2de" timestamp="1572955507"&gt;74&lt;/key&gt;&lt;/foreign-keys&gt;&lt;ref-type name="Book"&gt;6&lt;/ref-type&gt;&lt;contributors&gt;&lt;authors&gt;&lt;author&gt;Reivich, Karen&lt;/author&gt;&lt;author&gt;Shatte, Andrew&lt;/author&gt;&lt;/authors&gt;&lt;/contributors&gt;&lt;titles&gt;&lt;title&gt;The resilience factor: 7 keys to finding your inner strength and overcoming life&amp;apos;s hurdles&lt;/title&gt;&lt;/titles&gt;&lt;dates&gt;&lt;year&gt;2003&lt;/year&gt;&lt;/dates&gt;&lt;publisher&gt;Harmony&lt;/publisher&gt;&lt;isbn&gt;0767911911&lt;/isbn&gt;&lt;urls&gt;&lt;/urls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Pr="001A3ACA">
              <w:rPr>
                <w:rFonts w:ascii="Arial" w:hAnsi="Arial" w:cs="Arial"/>
                <w:noProof/>
              </w:rPr>
              <w:t>[1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>, translated into Korean</w:t>
            </w:r>
            <w:r w:rsidRPr="001A3ACA">
              <w:rPr>
                <w:rFonts w:ascii="Arial" w:hAnsi="Arial" w:cs="Arial"/>
              </w:rPr>
              <w:fldChar w:fldCharType="begin"/>
            </w:r>
            <w:r w:rsidRPr="001A3ACA">
              <w:rPr>
                <w:rFonts w:ascii="Arial" w:hAnsi="Arial" w:cs="Arial"/>
              </w:rPr>
              <w:instrText xml:space="preserve"> ADDIN EN.CITE &lt;EndNote&gt;&lt;Cite&gt;&lt;Author&gt;Kim&lt;/Author&gt;&lt;Year&gt;2011&lt;/Year&gt;&lt;RecNum&gt;73&lt;/RecNum&gt;&lt;DisplayText&gt;[2]&lt;/DisplayText&gt;&lt;record&gt;&lt;rec-number&gt;73&lt;/rec-number&gt;&lt;foreign-keys&gt;&lt;key app="EN" db-id="z9xpaa2fbed5zbevpxnptdfo5vvsd0fxs2de" timestamp="1572955507"&gt;73&lt;/key&gt;&lt;/foreign-keys&gt;&lt;ref-type name="Book"&gt;6&lt;/ref-type&gt;&lt;contributors&gt;&lt;authors&gt;&lt;author&gt;Joohwan Kim &lt;/author&gt;&lt;/authors&gt;&lt;/contributors&gt;&lt;titles&gt;&lt;title&gt;Resilience&lt;/title&gt;&lt;/titles&gt;&lt;dates&gt;&lt;year&gt;2011&lt;/year&gt;&lt;/dates&gt;&lt;pub-location&gt;Seoul, South Korea&lt;/pub-location&gt;&lt;publisher&gt;Wisdom House.&lt;/publisher&gt;&lt;urls&gt;&lt;/urls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Pr="001A3ACA">
              <w:rPr>
                <w:rFonts w:ascii="Arial" w:hAnsi="Arial" w:cs="Arial"/>
                <w:noProof/>
              </w:rPr>
              <w:t>[2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>. It consists of 9 sub-categories. A total of 53 items are rated on a 5-point scale from 1, “not at all true for me”, to 5, “very true for me”.</w:t>
            </w:r>
          </w:p>
        </w:tc>
        <w:tc>
          <w:tcPr>
            <w:tcW w:w="6442" w:type="dxa"/>
          </w:tcPr>
          <w:p w14:paraId="411F4A79" w14:textId="77777777" w:rsidR="00877C01" w:rsidRPr="001A3ACA" w:rsidRDefault="00877C01" w:rsidP="005C4A24">
            <w:pPr>
              <w:pStyle w:val="Body"/>
              <w:numPr>
                <w:ilvl w:val="0"/>
                <w:numId w:val="1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</w:rPr>
              <w:t>A</w:t>
            </w:r>
            <w:r w:rsidRPr="001A3ACA">
              <w:rPr>
                <w:rFonts w:ascii="Arial" w:hAnsi="Arial" w:cs="Arial"/>
                <w:i/>
                <w:iCs/>
              </w:rPr>
              <w:t>ppreciation</w:t>
            </w:r>
            <w:r w:rsidRPr="001A3ACA">
              <w:rPr>
                <w:rFonts w:ascii="Arial" w:hAnsi="Arial" w:cs="Arial"/>
              </w:rPr>
              <w:t xml:space="preserve">: degree of appreciation for everyday life </w:t>
            </w:r>
          </w:p>
          <w:p w14:paraId="6878E596" w14:textId="77777777" w:rsidR="00877C01" w:rsidRPr="001A3ACA" w:rsidRDefault="00877C01" w:rsidP="005C4A24">
            <w:pPr>
              <w:pStyle w:val="Body"/>
              <w:numPr>
                <w:ilvl w:val="0"/>
                <w:numId w:val="1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Life satisfaction</w:t>
            </w:r>
            <w:r w:rsidRPr="001A3ACA">
              <w:rPr>
                <w:rFonts w:ascii="Arial" w:hAnsi="Arial" w:cs="Arial"/>
              </w:rPr>
              <w:t>: degree of satisfaction by focusing on what one can do well</w:t>
            </w:r>
          </w:p>
          <w:p w14:paraId="010C9F56" w14:textId="77777777" w:rsidR="00877C01" w:rsidRPr="001A3ACA" w:rsidRDefault="00877C01" w:rsidP="005C4A24">
            <w:pPr>
              <w:pStyle w:val="Body"/>
              <w:numPr>
                <w:ilvl w:val="0"/>
                <w:numId w:val="1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Self-positivity:</w:t>
            </w:r>
            <w:r w:rsidRPr="001A3ACA">
              <w:rPr>
                <w:rFonts w:ascii="Arial" w:hAnsi="Arial" w:cs="Arial"/>
              </w:rPr>
              <w:t xml:space="preserve"> degree to which one believes things will get better  </w:t>
            </w:r>
          </w:p>
          <w:p w14:paraId="5C4952AC" w14:textId="77777777" w:rsidR="00877C01" w:rsidRPr="001A3ACA" w:rsidRDefault="00877C01" w:rsidP="005C4A24">
            <w:pPr>
              <w:pStyle w:val="Body"/>
              <w:numPr>
                <w:ilvl w:val="0"/>
                <w:numId w:val="1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Self-expansion:</w:t>
            </w:r>
            <w:r w:rsidRPr="001A3ACA">
              <w:rPr>
                <w:rFonts w:ascii="Arial" w:hAnsi="Arial" w:cs="Arial"/>
              </w:rPr>
              <w:t xml:space="preserve"> degree to which one feels connected to others </w:t>
            </w:r>
          </w:p>
          <w:p w14:paraId="03F585AD" w14:textId="77777777" w:rsidR="00877C01" w:rsidRPr="001A3ACA" w:rsidRDefault="00877C01" w:rsidP="005C4A24">
            <w:pPr>
              <w:pStyle w:val="Body"/>
              <w:numPr>
                <w:ilvl w:val="0"/>
                <w:numId w:val="1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Empathy</w:t>
            </w:r>
            <w:r w:rsidRPr="001A3ACA">
              <w:rPr>
                <w:rFonts w:ascii="Arial" w:hAnsi="Arial" w:cs="Arial"/>
              </w:rPr>
              <w:t>: ability to read others’ thoughts and feelings</w:t>
            </w:r>
          </w:p>
          <w:p w14:paraId="7D160015" w14:textId="77777777" w:rsidR="00877C01" w:rsidRPr="001A3ACA" w:rsidRDefault="00877C01" w:rsidP="005C4A24">
            <w:pPr>
              <w:pStyle w:val="Body"/>
              <w:numPr>
                <w:ilvl w:val="0"/>
                <w:numId w:val="1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Communication</w:t>
            </w:r>
            <w:r w:rsidRPr="001A3ACA">
              <w:rPr>
                <w:rFonts w:ascii="Arial" w:hAnsi="Arial" w:cs="Arial"/>
              </w:rPr>
              <w:t>: ability to establish and maintain relationships</w:t>
            </w:r>
          </w:p>
          <w:p w14:paraId="500E1559" w14:textId="77777777" w:rsidR="00877C01" w:rsidRPr="001A3ACA" w:rsidRDefault="00877C01" w:rsidP="005C4A24">
            <w:pPr>
              <w:pStyle w:val="Body"/>
              <w:numPr>
                <w:ilvl w:val="0"/>
                <w:numId w:val="1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Causal analysis</w:t>
            </w:r>
            <w:r w:rsidRPr="001A3ACA">
              <w:rPr>
                <w:rFonts w:ascii="Arial" w:hAnsi="Arial" w:cs="Arial"/>
              </w:rPr>
              <w:t xml:space="preserve">: ability to see problems positively and find solutions accurately </w:t>
            </w:r>
          </w:p>
          <w:p w14:paraId="72068EBA" w14:textId="77777777" w:rsidR="00877C01" w:rsidRDefault="00877C01" w:rsidP="005C4A24">
            <w:pPr>
              <w:pStyle w:val="Body"/>
              <w:numPr>
                <w:ilvl w:val="0"/>
                <w:numId w:val="1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Impulse control</w:t>
            </w:r>
            <w:r w:rsidRPr="001A3ACA">
              <w:rPr>
                <w:rFonts w:ascii="Arial" w:hAnsi="Arial" w:cs="Arial"/>
              </w:rPr>
              <w:t xml:space="preserve">: ability to motivate and control oneself </w:t>
            </w:r>
          </w:p>
          <w:p w14:paraId="13805319" w14:textId="77777777" w:rsidR="00877C01" w:rsidRDefault="00877C01" w:rsidP="005C4A24">
            <w:pPr>
              <w:pStyle w:val="Body"/>
              <w:numPr>
                <w:ilvl w:val="0"/>
                <w:numId w:val="1"/>
              </w:numPr>
              <w:ind w:left="454" w:hanging="284"/>
              <w:rPr>
                <w:rFonts w:ascii="Arial" w:hAnsi="Arial" w:cs="Arial"/>
              </w:rPr>
            </w:pPr>
            <w:r w:rsidRPr="00877C01">
              <w:rPr>
                <w:rFonts w:ascii="Arial" w:hAnsi="Arial" w:cs="Arial"/>
                <w:i/>
                <w:iCs/>
              </w:rPr>
              <w:t>Emotion regulation</w:t>
            </w:r>
            <w:r w:rsidRPr="00877C01">
              <w:rPr>
                <w:rFonts w:ascii="Arial" w:hAnsi="Arial" w:cs="Arial"/>
              </w:rPr>
              <w:t xml:space="preserve">: ability to remain calm under pressure </w:t>
            </w:r>
          </w:p>
          <w:p w14:paraId="44DE6591" w14:textId="08B143BD" w:rsidR="00877C01" w:rsidRPr="00877C01" w:rsidRDefault="00877C01" w:rsidP="005C4A24">
            <w:pPr>
              <w:pStyle w:val="Body"/>
              <w:ind w:left="454"/>
              <w:rPr>
                <w:rFonts w:ascii="Arial" w:hAnsi="Arial" w:cs="Arial"/>
              </w:rPr>
            </w:pPr>
          </w:p>
        </w:tc>
      </w:tr>
      <w:tr w:rsidR="00877C01" w14:paraId="4E561309" w14:textId="77777777" w:rsidTr="005C4A24">
        <w:tc>
          <w:tcPr>
            <w:tcW w:w="2263" w:type="dxa"/>
          </w:tcPr>
          <w:p w14:paraId="3742DE0B" w14:textId="77777777" w:rsidR="00877C01" w:rsidRPr="001A3ACA" w:rsidRDefault="00877C01" w:rsidP="00877C01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SSS </w:t>
            </w:r>
          </w:p>
          <w:p w14:paraId="36B42C2E" w14:textId="1B4D1F9E" w:rsidR="00877C01" w:rsidRDefault="00877C01" w:rsidP="00877C0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(Social Support Scale)</w:t>
            </w:r>
          </w:p>
        </w:tc>
        <w:tc>
          <w:tcPr>
            <w:tcW w:w="5245" w:type="dxa"/>
          </w:tcPr>
          <w:p w14:paraId="390F9ED4" w14:textId="78C2BF25" w:rsidR="00877C01" w:rsidRDefault="00877C01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This was developed by Park</w:t>
            </w:r>
            <w:r w:rsidRPr="001A3ACA">
              <w:rPr>
                <w:rFonts w:ascii="Arial" w:hAnsi="Arial" w:cs="Arial"/>
              </w:rPr>
              <w:fldChar w:fldCharType="begin"/>
            </w:r>
            <w:r w:rsidRPr="001A3ACA">
              <w:rPr>
                <w:rFonts w:ascii="Arial" w:hAnsi="Arial" w:cs="Arial"/>
              </w:rPr>
              <w:instrText xml:space="preserve"> ADDIN EN.CITE &lt;EndNote&gt;&lt;Cite&gt;&lt;Author&gt;Park&lt;/Author&gt;&lt;Year&gt;1985&lt;/Year&gt;&lt;RecNum&gt;76&lt;/RecNum&gt;&lt;DisplayText&gt;[3]&lt;/DisplayText&gt;&lt;record&gt;&lt;rec-number&gt;76&lt;/rec-number&gt;&lt;foreign-keys&gt;&lt;key app="EN" db-id="z9xpaa2fbed5zbevpxnptdfo5vvsd0fxs2de" timestamp="1572955507"&gt;76&lt;/key&gt;&lt;/foreign-keys&gt;&lt;ref-type name="Journal Article"&gt;17&lt;/ref-type&gt;&lt;contributors&gt;&lt;authors&gt;&lt;author&gt;Park, Ji-Won&lt;/author&gt;&lt;/authors&gt;&lt;/contributors&gt;&lt;titles&gt;&lt;title&gt;Study on the development of social support scale&lt;/title&gt;&lt;secondary-title&gt;Unpublished doctoral dissertation, Yonsei University, Seoul&lt;/secondary-title&gt;&lt;/titles&gt;&lt;periodical&gt;&lt;full-title&gt;Unpublished doctoral dissertation, Yonsei University, Seoul&lt;/full-title&gt;&lt;/periodical&gt;&lt;dates&gt;&lt;year&gt;1985&lt;/year&gt;&lt;/dates&gt;&lt;urls&gt;&lt;/urls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Pr="001A3ACA">
              <w:rPr>
                <w:rFonts w:ascii="Arial" w:hAnsi="Arial" w:cs="Arial"/>
                <w:noProof/>
              </w:rPr>
              <w:t>[3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 xml:space="preserve"> to measure the degree of social support experienced by an individual. It consists of 4 sub-categories. Items are rated on a 5-point scale from 0 (not at all) to 4 (very much).</w:t>
            </w:r>
          </w:p>
        </w:tc>
        <w:tc>
          <w:tcPr>
            <w:tcW w:w="6442" w:type="dxa"/>
          </w:tcPr>
          <w:p w14:paraId="622BEAF8" w14:textId="77777777" w:rsidR="00877C01" w:rsidRPr="001A3ACA" w:rsidRDefault="00877C01" w:rsidP="005C4A24">
            <w:pPr>
              <w:pStyle w:val="Body"/>
              <w:numPr>
                <w:ilvl w:val="0"/>
                <w:numId w:val="2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 xml:space="preserve">Emotional support: </w:t>
            </w:r>
            <w:r w:rsidRPr="001A3ACA">
              <w:rPr>
                <w:rFonts w:ascii="Arial" w:hAnsi="Arial" w:cs="Arial"/>
              </w:rPr>
              <w:t xml:space="preserve">experiencing respect, attention, affection, and trust </w:t>
            </w:r>
          </w:p>
          <w:p w14:paraId="49E2281A" w14:textId="77777777" w:rsidR="00877C01" w:rsidRPr="001A3ACA" w:rsidRDefault="00877C01" w:rsidP="005C4A24">
            <w:pPr>
              <w:pStyle w:val="Body"/>
              <w:numPr>
                <w:ilvl w:val="0"/>
                <w:numId w:val="2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Evaluative support</w:t>
            </w:r>
            <w:r w:rsidRPr="001A3ACA">
              <w:rPr>
                <w:rFonts w:ascii="Arial" w:hAnsi="Arial" w:cs="Arial"/>
              </w:rPr>
              <w:t xml:space="preserve">: receiving comments from others about one’s own behavior </w:t>
            </w:r>
          </w:p>
          <w:p w14:paraId="04293887" w14:textId="77777777" w:rsidR="00877C01" w:rsidRPr="001A3ACA" w:rsidRDefault="00877C01" w:rsidP="005C4A24">
            <w:pPr>
              <w:pStyle w:val="Body"/>
              <w:numPr>
                <w:ilvl w:val="0"/>
                <w:numId w:val="2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Informative support:</w:t>
            </w:r>
            <w:r w:rsidRPr="001A3ACA">
              <w:rPr>
                <w:rFonts w:ascii="Arial" w:hAnsi="Arial" w:cs="Arial"/>
              </w:rPr>
              <w:t xml:space="preserve"> gaining information to solve personal problems </w:t>
            </w:r>
          </w:p>
          <w:p w14:paraId="60CEB8E8" w14:textId="77777777" w:rsidR="00877C01" w:rsidRDefault="00877C01" w:rsidP="005C4A24">
            <w:pPr>
              <w:pStyle w:val="Body"/>
              <w:numPr>
                <w:ilvl w:val="0"/>
                <w:numId w:val="2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Material support:</w:t>
            </w:r>
            <w:r w:rsidRPr="001A3ACA">
              <w:rPr>
                <w:rFonts w:ascii="Arial" w:hAnsi="Arial" w:cs="Arial"/>
              </w:rPr>
              <w:t xml:space="preserve"> direct support when needed, such as money</w:t>
            </w:r>
          </w:p>
          <w:p w14:paraId="274CF4BF" w14:textId="664ADB5F" w:rsidR="00877C01" w:rsidRPr="00877C01" w:rsidRDefault="00877C01" w:rsidP="005C4A24">
            <w:pPr>
              <w:pStyle w:val="Body"/>
              <w:ind w:left="454"/>
              <w:rPr>
                <w:rFonts w:ascii="Arial" w:hAnsi="Arial" w:cs="Arial"/>
                <w:sz w:val="20"/>
              </w:rPr>
            </w:pPr>
          </w:p>
        </w:tc>
      </w:tr>
      <w:tr w:rsidR="00877C01" w14:paraId="693216DD" w14:textId="77777777" w:rsidTr="005C4A24">
        <w:tc>
          <w:tcPr>
            <w:tcW w:w="2263" w:type="dxa"/>
          </w:tcPr>
          <w:p w14:paraId="57251D54" w14:textId="5425EDBB" w:rsidR="00877C01" w:rsidRDefault="00877C01" w:rsidP="00877C0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RSES (Rosenberg Self-Esteem Scale)</w:t>
            </w:r>
          </w:p>
        </w:tc>
        <w:tc>
          <w:tcPr>
            <w:tcW w:w="5245" w:type="dxa"/>
          </w:tcPr>
          <w:p w14:paraId="45E31048" w14:textId="4E1DF015" w:rsidR="00877C01" w:rsidRDefault="00877C01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This tool assesses individual global self-esteem, including both positive and negative feelings towards oneself. It consists of 10 item</w:t>
            </w:r>
            <w:bookmarkStart w:id="0" w:name="_GoBack"/>
            <w:bookmarkEnd w:id="0"/>
            <w:r w:rsidRPr="001A3ACA">
              <w:rPr>
                <w:rFonts w:ascii="Arial" w:hAnsi="Arial" w:cs="Arial"/>
              </w:rPr>
              <w:t>s. The original version is scored on a 5-point scale, but the Korean version is scored on a 4-point scale from strongly disagree (1) to strongly agree (4).</w:t>
            </w:r>
          </w:p>
        </w:tc>
        <w:tc>
          <w:tcPr>
            <w:tcW w:w="6442" w:type="dxa"/>
          </w:tcPr>
          <w:p w14:paraId="6D90249A" w14:textId="77777777" w:rsidR="00877C01" w:rsidRPr="001A3ACA" w:rsidRDefault="00877C01" w:rsidP="005C4A24">
            <w:pPr>
              <w:pStyle w:val="Body"/>
              <w:ind w:lef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It has no sub-categories. </w:t>
            </w:r>
          </w:p>
          <w:p w14:paraId="4DD91304" w14:textId="77777777" w:rsidR="00877C01" w:rsidRPr="001A3ACA" w:rsidRDefault="00877C01" w:rsidP="005C4A24">
            <w:pPr>
              <w:pStyle w:val="Body"/>
              <w:ind w:left="113"/>
              <w:rPr>
                <w:rFonts w:ascii="Arial" w:hAnsi="Arial" w:cs="Arial"/>
                <w:sz w:val="12"/>
                <w:szCs w:val="12"/>
              </w:rPr>
            </w:pPr>
          </w:p>
          <w:p w14:paraId="1BBB7006" w14:textId="77777777" w:rsidR="00877C01" w:rsidRPr="001A3ACA" w:rsidRDefault="00877C01" w:rsidP="005C4A24">
            <w:pPr>
              <w:pStyle w:val="Body"/>
              <w:ind w:left="113"/>
              <w:rPr>
                <w:rFonts w:ascii="Arial" w:hAnsi="Arial" w:cs="Arial"/>
                <w:i/>
                <w:iCs/>
              </w:rPr>
            </w:pPr>
            <w:r w:rsidRPr="001A3ACA">
              <w:rPr>
                <w:rFonts w:ascii="Arial" w:hAnsi="Arial" w:cs="Arial"/>
                <w:i/>
                <w:iCs/>
              </w:rPr>
              <w:t>Example of an item:</w:t>
            </w:r>
          </w:p>
          <w:p w14:paraId="48CA0958" w14:textId="77777777" w:rsidR="00877C01" w:rsidRDefault="00877C01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iCs/>
              </w:rPr>
            </w:pPr>
            <w:r w:rsidRPr="001A3ACA">
              <w:rPr>
                <w:rFonts w:ascii="Arial" w:hAnsi="Arial" w:cs="Arial"/>
                <w:iCs/>
              </w:rPr>
              <w:t>“On the whole, I am satisfied with myself.”</w:t>
            </w:r>
          </w:p>
          <w:p w14:paraId="58E3B9DC" w14:textId="77777777" w:rsidR="00877C01" w:rsidRDefault="00877C01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</w:p>
          <w:p w14:paraId="3A588B73" w14:textId="77777777" w:rsidR="00877C01" w:rsidRDefault="00877C01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</w:p>
          <w:p w14:paraId="32F48228" w14:textId="335E0E54" w:rsidR="00877C01" w:rsidRDefault="00877C01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</w:p>
        </w:tc>
      </w:tr>
      <w:tr w:rsidR="005C4A24" w14:paraId="18AC0166" w14:textId="68EA50D8" w:rsidTr="005C4A24">
        <w:tc>
          <w:tcPr>
            <w:tcW w:w="2263" w:type="dxa"/>
          </w:tcPr>
          <w:p w14:paraId="2E50C50E" w14:textId="77777777" w:rsidR="005C4A24" w:rsidRPr="001A3ACA" w:rsidRDefault="005C4A24" w:rsidP="00877C01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lastRenderedPageBreak/>
              <w:t xml:space="preserve">MSSS </w:t>
            </w:r>
          </w:p>
          <w:p w14:paraId="41A4106D" w14:textId="6BA471DE" w:rsidR="005C4A24" w:rsidRDefault="005C4A24" w:rsidP="00877C0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(MacArthur Scale of Subjective Social Status)</w:t>
            </w:r>
          </w:p>
        </w:tc>
        <w:tc>
          <w:tcPr>
            <w:tcW w:w="5245" w:type="dxa"/>
          </w:tcPr>
          <w:p w14:paraId="1EB13771" w14:textId="77777777" w:rsidR="005C4A24" w:rsidRPr="001A3ACA" w:rsidRDefault="005C4A24" w:rsidP="005C4A24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This is a ten-point scale using a ladder model that measures subjective social status. The subject is asked to consider the ladder as a social structure and mark his/her social position. </w:t>
            </w:r>
          </w:p>
          <w:p w14:paraId="4E16EDE7" w14:textId="0FA8A792" w:rsidR="005C4A24" w:rsidRDefault="005C4A24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This consists of two sub-categories.</w:t>
            </w:r>
          </w:p>
        </w:tc>
        <w:tc>
          <w:tcPr>
            <w:tcW w:w="6442" w:type="dxa"/>
          </w:tcPr>
          <w:p w14:paraId="05FD1397" w14:textId="5EBE09B0" w:rsidR="005C4A24" w:rsidRPr="001A3ACA" w:rsidRDefault="005C4A24" w:rsidP="005C4A24">
            <w:pPr>
              <w:pStyle w:val="Body"/>
              <w:numPr>
                <w:ilvl w:val="0"/>
                <w:numId w:val="16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noProof/>
                <w:sz w:val="20"/>
              </w:rPr>
              <w:drawing>
                <wp:anchor distT="0" distB="0" distL="114300" distR="114300" simplePos="0" relativeHeight="251658240" behindDoc="1" locked="0" layoutInCell="1" allowOverlap="1" wp14:anchorId="2A144282" wp14:editId="682C8699">
                  <wp:simplePos x="0" y="0"/>
                  <wp:positionH relativeFrom="column">
                    <wp:posOffset>3007995</wp:posOffset>
                  </wp:positionH>
                  <wp:positionV relativeFrom="paragraph">
                    <wp:posOffset>31750</wp:posOffset>
                  </wp:positionV>
                  <wp:extent cx="624840" cy="1043305"/>
                  <wp:effectExtent l="0" t="0" r="0" b="0"/>
                  <wp:wrapTight wrapText="bothSides">
                    <wp:wrapPolygon edited="0">
                      <wp:start x="0" y="0"/>
                      <wp:lineTo x="0" y="21298"/>
                      <wp:lineTo x="21073" y="21298"/>
                      <wp:lineTo x="21073" y="0"/>
                      <wp:lineTo x="0" y="0"/>
                    </wp:wrapPolygon>
                  </wp:wrapTight>
                  <wp:docPr id="1073741825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5" name="Screen Shot 2018-12-13 at 2.11.25 PM.png"/>
                          <pic:cNvPicPr>
                            <a:picLocks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4840" cy="1043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A3ACA">
              <w:rPr>
                <w:rFonts w:ascii="Arial" w:hAnsi="Arial" w:cs="Arial"/>
                <w:i/>
                <w:iCs/>
              </w:rPr>
              <w:t>Traditional social status</w:t>
            </w:r>
            <w:r w:rsidRPr="001A3ACA">
              <w:rPr>
                <w:rFonts w:ascii="Arial" w:hAnsi="Arial" w:cs="Arial"/>
              </w:rPr>
              <w:t xml:space="preserve">: my position in social structure  </w:t>
            </w:r>
          </w:p>
          <w:p w14:paraId="58E53A81" w14:textId="5A21D38F" w:rsidR="005C4A24" w:rsidRPr="001A3ACA" w:rsidRDefault="005C4A24" w:rsidP="005C4A24">
            <w:pPr>
              <w:pStyle w:val="Body"/>
              <w:numPr>
                <w:ilvl w:val="0"/>
                <w:numId w:val="16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Community social status:</w:t>
            </w:r>
            <w:r w:rsidRPr="001A3ACA">
              <w:rPr>
                <w:rFonts w:ascii="Arial" w:hAnsi="Arial" w:cs="Arial"/>
              </w:rPr>
              <w:t xml:space="preserve"> my position in my surroundings</w:t>
            </w:r>
          </w:p>
          <w:p w14:paraId="4114EB62" w14:textId="3426511E" w:rsidR="005C4A24" w:rsidRDefault="005C4A24" w:rsidP="005C4A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color w:val="000000"/>
                <w:szCs w:val="22"/>
              </w:rPr>
            </w:pPr>
          </w:p>
          <w:p w14:paraId="5A96F2A2" w14:textId="2D631580" w:rsidR="005C4A24" w:rsidRDefault="005C4A24" w:rsidP="005C4A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color w:val="000000"/>
                <w:szCs w:val="22"/>
              </w:rPr>
            </w:pPr>
          </w:p>
          <w:p w14:paraId="1ABD6D27" w14:textId="77777777" w:rsidR="005C4A24" w:rsidRDefault="005C4A24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</w:p>
          <w:p w14:paraId="70114349" w14:textId="7DDBEEF1" w:rsidR="005C4A24" w:rsidRPr="001A3ACA" w:rsidRDefault="005C4A24" w:rsidP="005C4A24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                                                              </w:t>
            </w:r>
            <w:r w:rsidRPr="001A3ACA">
              <w:rPr>
                <w:rFonts w:ascii="Arial" w:hAnsi="Arial" w:cs="Arial"/>
                <w:szCs w:val="22"/>
              </w:rPr>
              <w:t>Mark your position on a ladder.</w:t>
            </w:r>
          </w:p>
          <w:p w14:paraId="002C5DBE" w14:textId="5F74B129" w:rsidR="005C4A24" w:rsidRDefault="005C4A24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</w:p>
        </w:tc>
      </w:tr>
      <w:tr w:rsidR="00877C01" w14:paraId="6FD5560A" w14:textId="77777777" w:rsidTr="005C4A24">
        <w:tc>
          <w:tcPr>
            <w:tcW w:w="2263" w:type="dxa"/>
          </w:tcPr>
          <w:p w14:paraId="75AAA6E6" w14:textId="77777777" w:rsidR="00877C01" w:rsidRPr="001A3ACA" w:rsidRDefault="00877C01" w:rsidP="00877C01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LES </w:t>
            </w:r>
          </w:p>
          <w:p w14:paraId="19BE6958" w14:textId="2ED1AE28" w:rsidR="00877C01" w:rsidRDefault="00877C01" w:rsidP="00877C0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(Life Experiences Survey)</w:t>
            </w:r>
          </w:p>
        </w:tc>
        <w:tc>
          <w:tcPr>
            <w:tcW w:w="5245" w:type="dxa"/>
          </w:tcPr>
          <w:p w14:paraId="38DC0CCB" w14:textId="3D12FDE3" w:rsidR="00877C01" w:rsidRDefault="00877C01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 xml:space="preserve">This is a self-report questionnaire that measures positive and negative experiences of the last year and their influence. It was developed by </w:t>
            </w:r>
            <w:proofErr w:type="spellStart"/>
            <w:r w:rsidRPr="001A3ACA">
              <w:rPr>
                <w:rFonts w:ascii="Arial" w:hAnsi="Arial" w:cs="Arial"/>
              </w:rPr>
              <w:t>Sarason</w:t>
            </w:r>
            <w:proofErr w:type="spellEnd"/>
            <w:r w:rsidRPr="001A3ACA">
              <w:rPr>
                <w:rFonts w:ascii="Arial" w:hAnsi="Arial" w:cs="Arial"/>
              </w:rPr>
              <w:t xml:space="preserve"> et al.</w:t>
            </w:r>
            <w:r w:rsidRPr="001A3ACA">
              <w:rPr>
                <w:rFonts w:ascii="Arial" w:hAnsi="Arial" w:cs="Arial"/>
              </w:rPr>
              <w:fldChar w:fldCharType="begin"/>
            </w:r>
            <w:r w:rsidRPr="001A3ACA">
              <w:rPr>
                <w:rFonts w:ascii="Arial" w:hAnsi="Arial" w:cs="Arial"/>
              </w:rPr>
              <w:instrText xml:space="preserve"> ADDIN EN.CITE &lt;EndNote&gt;&lt;Cite&gt;&lt;Author&gt;Sarason&lt;/Author&gt;&lt;Year&gt;1978&lt;/Year&gt;&lt;RecNum&gt;77&lt;/RecNum&gt;&lt;DisplayText&gt;[4]&lt;/DisplayText&gt;&lt;record&gt;&lt;rec-number&gt;77&lt;/rec-number&gt;&lt;foreign-keys&gt;&lt;key app="EN" db-id="z9xpaa2fbed5zbevpxnptdfo5vvsd0fxs2de" timestamp="1572955507"&gt;77&lt;/key&gt;&lt;/foreign-keys&gt;&lt;ref-type name="Journal Article"&gt;17&lt;/ref-type&gt;&lt;contributors&gt;&lt;authors&gt;&lt;author&gt;Sarason, Irwin G.&lt;/author&gt;&lt;author&gt;Johnson, James H.&lt;/author&gt;&lt;author&gt;Siegel, Judith M.&lt;/author&gt;&lt;/authors&gt;&lt;/contributors&gt;&lt;titles&gt;&lt;title&gt;Assessing the impact of life changes: Development of the Life Experiences Survey&lt;/title&gt;&lt;secondary-title&gt;Journal of Consulting and Clinical Psychology&lt;/secondary-title&gt;&lt;/titles&gt;&lt;periodical&gt;&lt;full-title&gt;Journal of Consulting and Clinical Psychology&lt;/full-title&gt;&lt;/periodical&gt;&lt;pages&gt;932-946&lt;/pages&gt;&lt;volume&gt;46&lt;/volume&gt;&lt;number&gt;5&lt;/number&gt;&lt;keywords&gt;&lt;keyword&gt;*Life Experiences&lt;/keyword&gt;&lt;keyword&gt;*Nonprojective Personality Measures&lt;/keyword&gt;&lt;keyword&gt;*Test Construction&lt;/keyword&gt;&lt;keyword&gt;Test Reliability&lt;/keyword&gt;&lt;/keywords&gt;&lt;dates&gt;&lt;year&gt;1978&lt;/year&gt;&lt;/dates&gt;&lt;pub-location&gt;US&lt;/pub-location&gt;&lt;publisher&gt;American Psychological Association&lt;/publisher&gt;&lt;isbn&gt;1939-2117(Electronic),0022-006X(Print)&lt;/isbn&gt;&lt;urls&gt;&lt;/urls&gt;&lt;electronic-resource-num&gt;10.1037/0022-006X.46.5.932&lt;/electronic-resource-num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Pr="001A3ACA">
              <w:rPr>
                <w:rFonts w:ascii="Arial" w:hAnsi="Arial" w:cs="Arial"/>
                <w:noProof/>
              </w:rPr>
              <w:t>[4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>, and was translated to and standardized for Korean</w:t>
            </w:r>
            <w:r w:rsidRPr="001A3ACA">
              <w:rPr>
                <w:rFonts w:ascii="Arial" w:hAnsi="Arial" w:cs="Arial"/>
              </w:rPr>
              <w:fldChar w:fldCharType="begin"/>
            </w:r>
            <w:r w:rsidRPr="001A3ACA">
              <w:rPr>
                <w:rFonts w:ascii="Arial" w:hAnsi="Arial" w:cs="Arial"/>
              </w:rPr>
              <w:instrText xml:space="preserve"> ADDIN EN.CITE &lt;EndNote&gt;&lt;Cite&gt;&lt;Author&gt;Lee&lt;/Author&gt;&lt;Year&gt;1993&lt;/Year&gt;&lt;RecNum&gt;78&lt;/RecNum&gt;&lt;DisplayText&gt;[5]&lt;/DisplayText&gt;&lt;record&gt;&lt;rec-number&gt;78&lt;/rec-number&gt;&lt;foreign-keys&gt;&lt;key app="EN" db-id="z9xpaa2fbed5zbevpxnptdfo5vvsd0fxs2de" timestamp="1572955507"&gt;78&lt;/key&gt;&lt;/foreign-keys&gt;&lt;ref-type name="Thesis"&gt;32&lt;/ref-type&gt;&lt;contributors&gt;&lt;authors&gt;&lt;author&gt;Youngho Lee&lt;/author&gt;&lt;/authors&gt;&lt;/contributors&gt;&lt;titles&gt;&lt;title&gt;The Relations between attributional style, life events, event attribution, hopelessness and depression &lt;/title&gt;&lt;/titles&gt;&lt;keywords&gt;&lt;keyword&gt;depression.&lt;/keyword&gt;&lt;keyword&gt;attributional theory of depression.&lt;/keyword&gt;&lt;keyword&gt;attributional style.&lt;/keyword&gt;&lt;keyword&gt;event attribution.&lt;/keyword&gt;&lt;keyword&gt;life events--</w:instrText>
            </w:r>
            <w:r w:rsidRPr="001A3ACA">
              <w:rPr>
                <w:rFonts w:ascii="Arial" w:hAnsi="Arial" w:cs="Arial"/>
              </w:rPr>
              <w:instrText>우울증</w:instrText>
            </w:r>
            <w:r w:rsidRPr="001A3ACA">
              <w:rPr>
                <w:rFonts w:ascii="Arial" w:hAnsi="Arial" w:cs="Arial"/>
              </w:rPr>
              <w:instrText>.&lt;/keyword&gt;&lt;keyword&gt;</w:instrText>
            </w:r>
            <w:r w:rsidRPr="001A3ACA">
              <w:rPr>
                <w:rFonts w:ascii="Arial" w:hAnsi="Arial" w:cs="Arial"/>
              </w:rPr>
              <w:instrText>우울정도</w:instrText>
            </w:r>
            <w:r w:rsidRPr="001A3ACA">
              <w:rPr>
                <w:rFonts w:ascii="Arial" w:hAnsi="Arial" w:cs="Arial"/>
              </w:rPr>
              <w:instrText>.&lt;/keyword&gt;&lt;keyword&gt;</w:instrText>
            </w:r>
            <w:r w:rsidRPr="001A3ACA">
              <w:rPr>
                <w:rFonts w:ascii="Arial" w:hAnsi="Arial" w:cs="Arial"/>
              </w:rPr>
              <w:instrText>우울증에</w:instrText>
            </w:r>
            <w:r w:rsidRPr="001A3ACA">
              <w:rPr>
                <w:rFonts w:ascii="Arial" w:hAnsi="Arial" w:cs="Arial"/>
              </w:rPr>
              <w:instrText xml:space="preserve"> </w:instrText>
            </w:r>
            <w:r w:rsidRPr="001A3ACA">
              <w:rPr>
                <w:rFonts w:ascii="Arial" w:hAnsi="Arial" w:cs="Arial"/>
              </w:rPr>
              <w:instrText>대한</w:instrText>
            </w:r>
            <w:r w:rsidRPr="001A3ACA">
              <w:rPr>
                <w:rFonts w:ascii="Arial" w:hAnsi="Arial" w:cs="Arial"/>
              </w:rPr>
              <w:instrText xml:space="preserve"> </w:instrText>
            </w:r>
            <w:r w:rsidRPr="001A3ACA">
              <w:rPr>
                <w:rFonts w:ascii="Arial" w:hAnsi="Arial" w:cs="Arial"/>
              </w:rPr>
              <w:instrText>귀인적</w:instrText>
            </w:r>
            <w:r w:rsidRPr="001A3ACA">
              <w:rPr>
                <w:rFonts w:ascii="Arial" w:hAnsi="Arial" w:cs="Arial"/>
              </w:rPr>
              <w:instrText xml:space="preserve"> </w:instrText>
            </w:r>
            <w:r w:rsidRPr="001A3ACA">
              <w:rPr>
                <w:rFonts w:ascii="Arial" w:hAnsi="Arial" w:cs="Arial"/>
              </w:rPr>
              <w:instrText>이론</w:instrText>
            </w:r>
            <w:r w:rsidRPr="001A3ACA">
              <w:rPr>
                <w:rFonts w:ascii="Arial" w:hAnsi="Arial" w:cs="Arial"/>
              </w:rPr>
              <w:instrText>.&lt;/keyword&gt;&lt;keyword&gt;</w:instrText>
            </w:r>
            <w:r w:rsidRPr="001A3ACA">
              <w:rPr>
                <w:rFonts w:ascii="Arial" w:hAnsi="Arial" w:cs="Arial"/>
              </w:rPr>
              <w:instrText>귀인양식</w:instrText>
            </w:r>
            <w:r w:rsidRPr="001A3ACA">
              <w:rPr>
                <w:rFonts w:ascii="Arial" w:hAnsi="Arial" w:cs="Arial"/>
              </w:rPr>
              <w:instrText>.&lt;/keyword&gt;&lt;keyword&gt;</w:instrText>
            </w:r>
            <w:r w:rsidRPr="001A3ACA">
              <w:rPr>
                <w:rFonts w:ascii="Arial" w:hAnsi="Arial" w:cs="Arial"/>
              </w:rPr>
              <w:instrText>사건귀인</w:instrText>
            </w:r>
            <w:r w:rsidRPr="001A3ACA">
              <w:rPr>
                <w:rFonts w:ascii="Arial" w:hAnsi="Arial" w:cs="Arial"/>
              </w:rPr>
              <w:instrText>&lt;/keyword&gt;&lt;/keywords&gt;&lt;dates&gt;&lt;year&gt;1993&lt;/year&gt;&lt;/dates&gt;&lt;pub-location&gt;Seoul&lt;/pub-location&gt;&lt;publisher&gt;Seoul National University&lt;/publisher&gt;&lt;urls&gt;&lt;/urls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Pr="001A3ACA">
              <w:rPr>
                <w:rFonts w:ascii="Arial" w:hAnsi="Arial" w:cs="Arial"/>
                <w:noProof/>
              </w:rPr>
              <w:t>[5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 xml:space="preserve">. Participants are asked to indicate whether they experienced 57 events, and, if so, to additionally rate those experiences on a 7-point scale from -3 (very bad) to 3 (very good). It takes about 10 minutes to complete. </w:t>
            </w:r>
          </w:p>
        </w:tc>
        <w:tc>
          <w:tcPr>
            <w:tcW w:w="6442" w:type="dxa"/>
          </w:tcPr>
          <w:p w14:paraId="1CA2C0A3" w14:textId="77777777" w:rsidR="00877C01" w:rsidRPr="001A3ACA" w:rsidRDefault="00877C01" w:rsidP="005C4A24">
            <w:pPr>
              <w:pStyle w:val="Body"/>
              <w:numPr>
                <w:ilvl w:val="0"/>
                <w:numId w:val="3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Positive frequency:</w:t>
            </w:r>
            <w:r w:rsidRPr="001A3ACA">
              <w:rPr>
                <w:rFonts w:ascii="Arial" w:hAnsi="Arial" w:cs="Arial"/>
              </w:rPr>
              <w:t xml:space="preserve"> frequency of experiencing positive events </w:t>
            </w:r>
          </w:p>
          <w:p w14:paraId="2AC4F885" w14:textId="77777777" w:rsidR="00877C01" w:rsidRPr="001A3ACA" w:rsidRDefault="00877C01" w:rsidP="005C4A24">
            <w:pPr>
              <w:pStyle w:val="Body"/>
              <w:numPr>
                <w:ilvl w:val="0"/>
                <w:numId w:val="3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Positive severity</w:t>
            </w:r>
            <w:r w:rsidRPr="001A3ACA">
              <w:rPr>
                <w:rFonts w:ascii="Arial" w:hAnsi="Arial" w:cs="Arial"/>
              </w:rPr>
              <w:t>: sum of scores on positive events</w:t>
            </w:r>
          </w:p>
          <w:p w14:paraId="38D1C8DA" w14:textId="77777777" w:rsidR="005C4A24" w:rsidRDefault="00877C01" w:rsidP="005C4A24">
            <w:pPr>
              <w:pStyle w:val="Body"/>
              <w:numPr>
                <w:ilvl w:val="0"/>
                <w:numId w:val="3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Negative frequency:</w:t>
            </w:r>
            <w:r w:rsidRPr="001A3ACA">
              <w:rPr>
                <w:rFonts w:ascii="Arial" w:hAnsi="Arial" w:cs="Arial"/>
              </w:rPr>
              <w:t xml:space="preserve"> frequency of experiencing negative events </w:t>
            </w:r>
          </w:p>
          <w:p w14:paraId="6CE38795" w14:textId="144BBE57" w:rsidR="00877C01" w:rsidRPr="005C4A24" w:rsidRDefault="00877C01" w:rsidP="005C4A24">
            <w:pPr>
              <w:pStyle w:val="Body"/>
              <w:numPr>
                <w:ilvl w:val="0"/>
                <w:numId w:val="3"/>
              </w:numPr>
              <w:ind w:left="454" w:hanging="284"/>
              <w:rPr>
                <w:rFonts w:ascii="Arial" w:hAnsi="Arial" w:cs="Arial"/>
              </w:rPr>
            </w:pPr>
            <w:r w:rsidRPr="005C4A24">
              <w:rPr>
                <w:rFonts w:ascii="Arial" w:hAnsi="Arial" w:cs="Arial"/>
                <w:i/>
                <w:iCs/>
              </w:rPr>
              <w:t>Negative severity</w:t>
            </w:r>
            <w:r w:rsidRPr="005C4A24">
              <w:rPr>
                <w:rFonts w:ascii="Arial" w:hAnsi="Arial" w:cs="Arial"/>
              </w:rPr>
              <w:t xml:space="preserve">: sum of scores on negative events </w:t>
            </w:r>
          </w:p>
        </w:tc>
      </w:tr>
      <w:tr w:rsidR="00877C01" w14:paraId="0FACBE6F" w14:textId="77777777" w:rsidTr="005C4A24">
        <w:tc>
          <w:tcPr>
            <w:tcW w:w="2263" w:type="dxa"/>
          </w:tcPr>
          <w:p w14:paraId="123E878A" w14:textId="77777777" w:rsidR="00877C01" w:rsidRPr="001A3ACA" w:rsidRDefault="00877C01" w:rsidP="00877C01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WHOQOL </w:t>
            </w:r>
          </w:p>
          <w:p w14:paraId="6652A1A9" w14:textId="03E27D8C" w:rsidR="00877C01" w:rsidRDefault="00877C01" w:rsidP="00877C0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(World Health Organization Quality of Life – BREF)</w:t>
            </w:r>
          </w:p>
        </w:tc>
        <w:tc>
          <w:tcPr>
            <w:tcW w:w="5245" w:type="dxa"/>
          </w:tcPr>
          <w:p w14:paraId="706612F1" w14:textId="4C92CD54" w:rsidR="00877C01" w:rsidRDefault="00877C01" w:rsidP="005C4A24">
            <w:pPr>
              <w:pStyle w:val="Body"/>
              <w:ind w:left="113" w:right="113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This is the Korean version of the WHOQOL-brief </w:t>
            </w:r>
            <w:r w:rsidRPr="001A3ACA">
              <w:rPr>
                <w:rFonts w:ascii="Arial" w:hAnsi="Arial" w:cs="Arial"/>
              </w:rPr>
              <w:fldChar w:fldCharType="begin"/>
            </w:r>
            <w:r w:rsidRPr="001A3ACA">
              <w:rPr>
                <w:rFonts w:ascii="Arial" w:hAnsi="Arial" w:cs="Arial"/>
              </w:rPr>
              <w:instrText xml:space="preserve"> ADDIN EN.CITE &lt;EndNote&gt;&lt;Cite&gt;&lt;Author&gt;Min&lt;/Author&gt;&lt;Year&gt;2000&lt;/Year&gt;&lt;RecNum&gt;75&lt;/RecNum&gt;&lt;DisplayText&gt;[6]&lt;/DisplayText&gt;&lt;record&gt;&lt;rec-number&gt;75&lt;/rec-number&gt;&lt;foreign-keys&gt;&lt;key app="EN" db-id="z9xpaa2fbed5zbevpxnptdfo5vvsd0fxs2de" timestamp="1572955507"&gt;75&lt;/key&gt;&lt;/foreign-keys&gt;&lt;ref-type name="Journal Article"&gt;17&lt;/ref-type&gt;&lt;contributors&gt;&lt;authors&gt;&lt;author&gt;Min, Sung Kil&lt;/author&gt;&lt;author&gt;Lee, Chang Il&lt;/author&gt;&lt;author&gt;Kim, Kwang Il&lt;/author&gt;&lt;author&gt;Suh, Shin Young&lt;/author&gt;&lt;author&gt;Kim, Dong Kee&lt;/author&gt;&lt;/authors&gt;&lt;/contributors&gt;&lt;titles&gt;&lt;title&gt;Development of Korean version of WHO quality of life scale abbreviated version (WHOQOL-BREF)&lt;/title&gt;&lt;secondary-title&gt;Journal of Korean Neuropsychiatric Association&lt;/secondary-title&gt;&lt;/titles&gt;&lt;periodical&gt;&lt;full-title&gt;Journal of Korean Neuropsychiatric Association&lt;/full-title&gt;&lt;/periodical&gt;&lt;pages&gt;571-579&lt;/pages&gt;&lt;volume&gt;39&lt;/volume&gt;&lt;number&gt;3&lt;/number&gt;&lt;dates&gt;&lt;year&gt;2000&lt;/year&gt;&lt;/dates&gt;&lt;isbn&gt;1015-4817&lt;/isbn&gt;&lt;urls&gt;&lt;/urls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Pr="001A3ACA">
              <w:rPr>
                <w:rFonts w:ascii="Arial" w:hAnsi="Arial" w:cs="Arial"/>
                <w:noProof/>
              </w:rPr>
              <w:t>[6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>, which consists of 26 items, each rated on a 5-point scale (1, not at all; 2, a little; 3, a moderate amount; 4, very much; 5, an extreme amount). It has 3 sub-categories.</w:t>
            </w:r>
          </w:p>
          <w:p w14:paraId="0B10BD1E" w14:textId="63132457" w:rsidR="005C4A24" w:rsidRPr="005C4A24" w:rsidRDefault="005C4A24" w:rsidP="005C4A24">
            <w:pPr>
              <w:pStyle w:val="Body"/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6442" w:type="dxa"/>
          </w:tcPr>
          <w:p w14:paraId="0C66087A" w14:textId="77777777" w:rsidR="00877C01" w:rsidRPr="001A3ACA" w:rsidRDefault="00877C01" w:rsidP="005C4A24">
            <w:pPr>
              <w:pStyle w:val="Body"/>
              <w:numPr>
                <w:ilvl w:val="0"/>
                <w:numId w:val="4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Physical health</w:t>
            </w:r>
            <w:r w:rsidRPr="001A3ACA">
              <w:rPr>
                <w:rFonts w:ascii="Arial" w:hAnsi="Arial" w:cs="Arial"/>
              </w:rPr>
              <w:t>: quality of life in physical health</w:t>
            </w:r>
          </w:p>
          <w:p w14:paraId="5B9DE685" w14:textId="77777777" w:rsidR="005C4A24" w:rsidRDefault="00877C01" w:rsidP="005C4A24">
            <w:pPr>
              <w:pStyle w:val="Body"/>
              <w:numPr>
                <w:ilvl w:val="0"/>
                <w:numId w:val="4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Social relationships</w:t>
            </w:r>
            <w:r w:rsidRPr="001A3ACA">
              <w:rPr>
                <w:rFonts w:ascii="Arial" w:hAnsi="Arial" w:cs="Arial"/>
              </w:rPr>
              <w:t>: quality of life in social relationship</w:t>
            </w:r>
          </w:p>
          <w:p w14:paraId="1C33F0E2" w14:textId="79480968" w:rsidR="00877C01" w:rsidRPr="005C4A24" w:rsidRDefault="00877C01" w:rsidP="005C4A24">
            <w:pPr>
              <w:pStyle w:val="Body"/>
              <w:numPr>
                <w:ilvl w:val="0"/>
                <w:numId w:val="4"/>
              </w:numPr>
              <w:ind w:left="454" w:hanging="284"/>
              <w:rPr>
                <w:rFonts w:ascii="Arial" w:hAnsi="Arial" w:cs="Arial"/>
              </w:rPr>
            </w:pPr>
            <w:r w:rsidRPr="005C4A24">
              <w:rPr>
                <w:rFonts w:ascii="Arial" w:hAnsi="Arial" w:cs="Arial"/>
                <w:i/>
                <w:iCs/>
              </w:rPr>
              <w:t>Environmental</w:t>
            </w:r>
            <w:r w:rsidRPr="005C4A24">
              <w:rPr>
                <w:rFonts w:ascii="Arial" w:hAnsi="Arial" w:cs="Arial"/>
              </w:rPr>
              <w:t xml:space="preserve">: quality of life in environmental factors  </w:t>
            </w:r>
          </w:p>
        </w:tc>
      </w:tr>
      <w:tr w:rsidR="00877C01" w14:paraId="34606EE6" w14:textId="77777777" w:rsidTr="005C4A24">
        <w:tc>
          <w:tcPr>
            <w:tcW w:w="2263" w:type="dxa"/>
          </w:tcPr>
          <w:p w14:paraId="4718DA2B" w14:textId="77777777" w:rsidR="00877C01" w:rsidRPr="001A3ACA" w:rsidRDefault="00877C01" w:rsidP="00877C01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IRI </w:t>
            </w:r>
          </w:p>
          <w:p w14:paraId="711261DE" w14:textId="1F76833B" w:rsidR="00877C01" w:rsidRDefault="00877C01" w:rsidP="00877C0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(Interpersonal Reactivity Index)</w:t>
            </w:r>
          </w:p>
        </w:tc>
        <w:tc>
          <w:tcPr>
            <w:tcW w:w="5245" w:type="dxa"/>
          </w:tcPr>
          <w:p w14:paraId="69416EAB" w14:textId="20953F95" w:rsidR="00877C01" w:rsidRDefault="00877C01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This questionnaire measures empathy ability. It was developed by Davis</w:t>
            </w:r>
            <w:r w:rsidRPr="001A3ACA">
              <w:rPr>
                <w:rFonts w:ascii="Arial" w:hAnsi="Arial" w:cs="Arial"/>
              </w:rPr>
              <w:fldChar w:fldCharType="begin"/>
            </w:r>
            <w:r w:rsidRPr="001A3ACA">
              <w:rPr>
                <w:rFonts w:ascii="Arial" w:hAnsi="Arial" w:cs="Arial"/>
              </w:rPr>
              <w:instrText xml:space="preserve"> ADDIN EN.CITE &lt;EndNote&gt;&lt;Cite&gt;&lt;Author&gt;Davis&lt;/Author&gt;&lt;Year&gt;1980&lt;/Year&gt;&lt;RecNum&gt;80&lt;/RecNum&gt;&lt;DisplayText&gt;[7]&lt;/DisplayText&gt;&lt;record&gt;&lt;rec-number&gt;80&lt;/rec-number&gt;&lt;foreign-keys&gt;&lt;key app="EN" db-id="z9xpaa2fbed5zbevpxnptdfo5vvsd0fxs2de" timestamp="1572955507"&gt;80&lt;/key&gt;&lt;/foreign-keys&gt;&lt;ref-type name="Journal Article"&gt;17&lt;/ref-type&gt;&lt;contributors&gt;&lt;authors&gt;&lt;author&gt;Davis, Mark H&lt;/author&gt;&lt;/authors&gt;&lt;/contributors&gt;&lt;titles&gt;&lt;title&gt;A multidimensional approach to individual differences in empathy&lt;/title&gt;&lt;secondary-title&gt;JSAS Catalog of Selected Documents in Psychology&lt;/secondary-title&gt;&lt;/titles&gt;&lt;periodical&gt;&lt;full-title&gt;JSAS Catalog of Selected Documents in Psychology&lt;/full-title&gt;&lt;/periodical&gt;&lt;dates&gt;&lt;year&gt;1980&lt;/year&gt;&lt;/dates&gt;&lt;urls&gt;&lt;/urls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Pr="001A3ACA">
              <w:rPr>
                <w:rFonts w:ascii="Arial" w:hAnsi="Arial" w:cs="Arial"/>
                <w:noProof/>
              </w:rPr>
              <w:t>[7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 xml:space="preserve"> and translated into Korean</w:t>
            </w:r>
            <w:r w:rsidRPr="001A3ACA">
              <w:rPr>
                <w:rFonts w:ascii="Arial" w:hAnsi="Arial" w:cs="Arial"/>
              </w:rPr>
              <w:fldChar w:fldCharType="begin"/>
            </w:r>
            <w:r w:rsidRPr="001A3ACA">
              <w:rPr>
                <w:rFonts w:ascii="Arial" w:hAnsi="Arial" w:cs="Arial"/>
              </w:rPr>
              <w:instrText xml:space="preserve"> ADDIN EN.CITE &lt;EndNote&gt;&lt;Cite&gt;&lt;Author&gt;Park&lt;/Author&gt;&lt;Year&gt;1994&lt;/Year&gt;&lt;RecNum&gt;82&lt;/RecNum&gt;&lt;DisplayText&gt;[8]&lt;/DisplayText&gt;&lt;record&gt;&lt;rec-number&gt;82&lt;/rec-number&gt;&lt;foreign-keys&gt;&lt;key app="EN" db-id="z9xpaa2fbed5zbevpxnptdfo5vvsd0fxs2de" timestamp="1572955507"&gt;82&lt;/key&gt;&lt;/foreign-keys&gt;&lt;ref-type name="Journal Article"&gt;17&lt;/ref-type&gt;&lt;contributors&gt;&lt;authors&gt;&lt;author&gt;Park, SH&lt;/author&gt;&lt;/authors&gt;&lt;/contributors&gt;&lt;titles&gt;&lt;title&gt;Empathy, Empathic comprehension&lt;/title&gt;&lt;secondary-title&gt;Seoul: Woonmisa&lt;/secondary-title&gt;&lt;/titles&gt;&lt;periodical&gt;&lt;full-title&gt;Seoul: Woonmisa&lt;/full-title&gt;&lt;/periodical&gt;&lt;dates&gt;&lt;year&gt;1994&lt;/year&gt;&lt;/dates&gt;&lt;urls&gt;&lt;/urls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Pr="001A3ACA">
              <w:rPr>
                <w:rFonts w:ascii="Arial" w:hAnsi="Arial" w:cs="Arial"/>
                <w:noProof/>
              </w:rPr>
              <w:t>[8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 xml:space="preserve">. It has 4 sub-scales and consists of 28 items, each scored on a 5-point scale (from “does not describe me well” to “describes me very well”). </w:t>
            </w:r>
          </w:p>
        </w:tc>
        <w:tc>
          <w:tcPr>
            <w:tcW w:w="6442" w:type="dxa"/>
          </w:tcPr>
          <w:p w14:paraId="18B5061B" w14:textId="77777777" w:rsidR="00877C01" w:rsidRPr="001A3ACA" w:rsidRDefault="00877C01" w:rsidP="005C4A24">
            <w:pPr>
              <w:pStyle w:val="Body"/>
              <w:numPr>
                <w:ilvl w:val="0"/>
                <w:numId w:val="5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Perspective taking</w:t>
            </w:r>
            <w:r w:rsidRPr="001A3ACA">
              <w:rPr>
                <w:rFonts w:ascii="Arial" w:hAnsi="Arial" w:cs="Arial"/>
              </w:rPr>
              <w:t xml:space="preserve">: tendency to put oneself in others’ positions </w:t>
            </w:r>
          </w:p>
          <w:p w14:paraId="73B7FE84" w14:textId="77777777" w:rsidR="00877C01" w:rsidRPr="001A3ACA" w:rsidRDefault="00877C01" w:rsidP="005C4A24">
            <w:pPr>
              <w:pStyle w:val="Body"/>
              <w:numPr>
                <w:ilvl w:val="0"/>
                <w:numId w:val="5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Fantasy</w:t>
            </w:r>
            <w:r w:rsidRPr="001A3ACA">
              <w:rPr>
                <w:rFonts w:ascii="Arial" w:hAnsi="Arial" w:cs="Arial"/>
              </w:rPr>
              <w:t xml:space="preserve">: tendency to take the feelings and actions of virtual characters, such as characters in movies, as one’s own  </w:t>
            </w:r>
          </w:p>
          <w:p w14:paraId="370A1D3C" w14:textId="77777777" w:rsidR="005C4A24" w:rsidRDefault="00877C01" w:rsidP="005C4A24">
            <w:pPr>
              <w:pStyle w:val="Body"/>
              <w:numPr>
                <w:ilvl w:val="0"/>
                <w:numId w:val="5"/>
              </w:numPr>
              <w:ind w:left="454" w:hanging="284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  <w:i/>
                <w:iCs/>
              </w:rPr>
              <w:t>Empathic concern</w:t>
            </w:r>
            <w:r w:rsidRPr="001A3ACA">
              <w:rPr>
                <w:rFonts w:ascii="Arial" w:hAnsi="Arial" w:cs="Arial"/>
              </w:rPr>
              <w:t xml:space="preserve">: tendency to have feelings or interests toward others, such as warmth, sympathy, and compassion </w:t>
            </w:r>
          </w:p>
          <w:p w14:paraId="0E3F7B0E" w14:textId="1E622AA1" w:rsidR="00877C01" w:rsidRPr="005C4A24" w:rsidRDefault="00877C01" w:rsidP="005C4A24">
            <w:pPr>
              <w:pStyle w:val="Body"/>
              <w:numPr>
                <w:ilvl w:val="0"/>
                <w:numId w:val="5"/>
              </w:numPr>
              <w:ind w:left="454" w:hanging="284"/>
              <w:rPr>
                <w:rFonts w:ascii="Arial" w:hAnsi="Arial" w:cs="Arial"/>
              </w:rPr>
            </w:pPr>
            <w:r w:rsidRPr="005C4A24">
              <w:rPr>
                <w:rFonts w:ascii="Arial" w:hAnsi="Arial" w:cs="Arial"/>
                <w:i/>
                <w:iCs/>
              </w:rPr>
              <w:lastRenderedPageBreak/>
              <w:t>Personal distress</w:t>
            </w:r>
            <w:r w:rsidRPr="005C4A24">
              <w:rPr>
                <w:rFonts w:ascii="Arial" w:hAnsi="Arial" w:cs="Arial"/>
              </w:rPr>
              <w:t>: tendency to feel uncomfortable and feel pain when seeing the unhappiness and suffering of others</w:t>
            </w:r>
          </w:p>
        </w:tc>
      </w:tr>
      <w:tr w:rsidR="00877C01" w14:paraId="36A29837" w14:textId="77777777" w:rsidTr="005C4A24">
        <w:tc>
          <w:tcPr>
            <w:tcW w:w="2263" w:type="dxa"/>
          </w:tcPr>
          <w:p w14:paraId="3FE0F4BD" w14:textId="77777777" w:rsidR="00877C01" w:rsidRPr="001A3ACA" w:rsidRDefault="00877C01" w:rsidP="00877C01">
            <w:pPr>
              <w:pStyle w:val="Body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lastRenderedPageBreak/>
              <w:t>ULS</w:t>
            </w:r>
          </w:p>
          <w:p w14:paraId="0EA1F1E7" w14:textId="3419C509" w:rsidR="00877C01" w:rsidRDefault="00877C01" w:rsidP="00877C0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(UCLA Loneliness Scale)</w:t>
            </w:r>
          </w:p>
        </w:tc>
        <w:tc>
          <w:tcPr>
            <w:tcW w:w="5245" w:type="dxa"/>
          </w:tcPr>
          <w:p w14:paraId="75C9EE20" w14:textId="5BA8C3F5" w:rsidR="00877C01" w:rsidRDefault="00877C01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This is a self-report questionnaire that measures subjective loneliness and social isolation, and was developed by Russell and colleagues</w:t>
            </w:r>
            <w:r w:rsidRPr="001A3ACA">
              <w:rPr>
                <w:rFonts w:ascii="Arial" w:hAnsi="Arial" w:cs="Arial"/>
              </w:rPr>
              <w:fldChar w:fldCharType="begin"/>
            </w:r>
            <w:r w:rsidRPr="001A3ACA">
              <w:rPr>
                <w:rFonts w:ascii="Arial" w:hAnsi="Arial" w:cs="Arial"/>
              </w:rPr>
              <w:instrText xml:space="preserve"> ADDIN EN.CITE &lt;EndNote&gt;&lt;Cite&gt;&lt;Author&gt;Russell&lt;/Author&gt;&lt;Year&gt;1980&lt;/Year&gt;&lt;RecNum&gt;83&lt;/RecNum&gt;&lt;DisplayText&gt;[9]&lt;/DisplayText&gt;&lt;record&gt;&lt;rec-number&gt;83&lt;/rec-number&gt;&lt;foreign-keys&gt;&lt;key app="EN" db-id="z9xpaa2fbed5zbevpxnptdfo5vvsd0fxs2de" timestamp="1572955507"&gt;83&lt;/key&gt;&lt;/foreign-keys&gt;&lt;ref-type name="Journal Article"&gt;17&lt;/ref-type&gt;&lt;contributors&gt;&lt;authors&gt;&lt;author&gt;Russell, Dan&lt;/author&gt;&lt;author&gt;Peplau, Letitia A.&lt;/author&gt;&lt;author&gt;Cutrona, Carolyn E.&lt;/author&gt;&lt;/authors&gt;&lt;/contributors&gt;&lt;titles&gt;&lt;title&gt;The revised UCLA Loneliness Scale: Concurrent and discriminant validity evidence&lt;/title&gt;&lt;secondary-title&gt;Journal of Personality and Social Psychology&lt;/secondary-title&gt;&lt;/titles&gt;&lt;periodical&gt;&lt;full-title&gt;Journal of Personality and Social Psychology&lt;/full-title&gt;&lt;/periodical&gt;&lt;pages&gt;472-480&lt;/pages&gt;&lt;volume&gt;39&lt;/volume&gt;&lt;number&gt;3&lt;/number&gt;&lt;keywords&gt;&lt;keyword&gt;*Loneliness&lt;/keyword&gt;&lt;keyword&gt;*Measurement&lt;/keyword&gt;&lt;keyword&gt;Test Validity&lt;/keyword&gt;&lt;/keywords&gt;&lt;dates&gt;&lt;year&gt;1980&lt;/year&gt;&lt;/dates&gt;&lt;pub-location&gt;US&lt;/pub-location&gt;&lt;publisher&gt;American Psychological Association&lt;/publisher&gt;&lt;isbn&gt;1939-1315(Electronic),0022-3514(Print)&lt;/isbn&gt;&lt;urls&gt;&lt;/urls&gt;&lt;electronic-resource-num&gt;10.1037/0022-3514.39.3.472&lt;/electronic-resource-num&gt;&lt;/record&gt;&lt;/Cite&gt;&lt;/EndNote&gt;</w:instrText>
            </w:r>
            <w:r w:rsidRPr="001A3ACA">
              <w:rPr>
                <w:rFonts w:ascii="Arial" w:hAnsi="Arial" w:cs="Arial"/>
              </w:rPr>
              <w:fldChar w:fldCharType="separate"/>
            </w:r>
            <w:r w:rsidRPr="001A3ACA">
              <w:rPr>
                <w:rFonts w:ascii="Arial" w:hAnsi="Arial" w:cs="Arial"/>
                <w:noProof/>
              </w:rPr>
              <w:t>[9]</w:t>
            </w:r>
            <w:r w:rsidRPr="001A3ACA">
              <w:rPr>
                <w:rFonts w:ascii="Arial" w:hAnsi="Arial" w:cs="Arial"/>
              </w:rPr>
              <w:fldChar w:fldCharType="end"/>
            </w:r>
            <w:r w:rsidRPr="001A3ACA">
              <w:rPr>
                <w:rFonts w:ascii="Arial" w:hAnsi="Arial" w:cs="Arial"/>
              </w:rPr>
              <w:t>. It consists of 20 items, each rated on a 4-point scale.</w:t>
            </w:r>
          </w:p>
        </w:tc>
        <w:tc>
          <w:tcPr>
            <w:tcW w:w="6442" w:type="dxa"/>
          </w:tcPr>
          <w:p w14:paraId="74727819" w14:textId="77777777" w:rsidR="00877C01" w:rsidRPr="001A3ACA" w:rsidRDefault="00877C01" w:rsidP="005C4A24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 This has no sub-categories.</w:t>
            </w:r>
          </w:p>
          <w:p w14:paraId="66765F13" w14:textId="77777777" w:rsidR="00877C01" w:rsidRPr="001A3ACA" w:rsidRDefault="00877C01" w:rsidP="005C4A24">
            <w:pPr>
              <w:pStyle w:val="Body"/>
              <w:ind w:left="170"/>
              <w:rPr>
                <w:rFonts w:ascii="Arial" w:hAnsi="Arial" w:cs="Arial"/>
                <w:i/>
                <w:iCs/>
              </w:rPr>
            </w:pPr>
            <w:r w:rsidRPr="001A3ACA">
              <w:rPr>
                <w:rFonts w:ascii="Arial" w:hAnsi="Arial" w:cs="Arial"/>
                <w:i/>
                <w:iCs/>
              </w:rPr>
              <w:t xml:space="preserve"> Example of an item:</w:t>
            </w:r>
          </w:p>
          <w:p w14:paraId="662A4FD0" w14:textId="77777777" w:rsidR="00877C01" w:rsidRPr="001A3ACA" w:rsidRDefault="00877C01" w:rsidP="005C4A24">
            <w:pPr>
              <w:pStyle w:val="Body"/>
              <w:ind w:left="170"/>
              <w:rPr>
                <w:rFonts w:ascii="Arial" w:hAnsi="Arial" w:cs="Arial"/>
              </w:rPr>
            </w:pPr>
            <w:r w:rsidRPr="001A3ACA">
              <w:rPr>
                <w:rFonts w:ascii="Arial" w:hAnsi="Arial" w:cs="Arial"/>
              </w:rPr>
              <w:t xml:space="preserve"> “I feel left out.”</w:t>
            </w:r>
          </w:p>
          <w:p w14:paraId="5EC13F34" w14:textId="0044DEB2" w:rsidR="00877C01" w:rsidRDefault="00877C01" w:rsidP="005C4A2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bCs/>
                <w:sz w:val="24"/>
              </w:rPr>
            </w:pPr>
            <w:r w:rsidRPr="001A3ACA">
              <w:rPr>
                <w:rFonts w:ascii="Arial" w:hAnsi="Arial" w:cs="Arial"/>
              </w:rPr>
              <w:t>1. Never, 2. Rarely, 3. Sometimes, 4. Often</w:t>
            </w:r>
          </w:p>
        </w:tc>
      </w:tr>
    </w:tbl>
    <w:p w14:paraId="04A92476" w14:textId="77777777" w:rsidR="00F95774" w:rsidRDefault="00F95774" w:rsidP="00167A81">
      <w:pPr>
        <w:pStyle w:val="Body"/>
        <w:spacing w:line="276" w:lineRule="auto"/>
        <w:rPr>
          <w:rFonts w:ascii="Arial" w:hAnsi="Arial" w:cs="Arial"/>
          <w:b/>
          <w:bCs/>
          <w:sz w:val="24"/>
        </w:rPr>
      </w:pPr>
    </w:p>
    <w:p w14:paraId="4CBACC5D" w14:textId="353EE613" w:rsidR="00F95774" w:rsidRDefault="00F95774" w:rsidP="00167A81">
      <w:pPr>
        <w:pStyle w:val="Body"/>
        <w:spacing w:line="276" w:lineRule="auto"/>
        <w:rPr>
          <w:rFonts w:ascii="Arial" w:hAnsi="Arial" w:cs="Arial"/>
          <w:b/>
          <w:bCs/>
          <w:sz w:val="24"/>
        </w:rPr>
      </w:pPr>
    </w:p>
    <w:p w14:paraId="32DB770A" w14:textId="5E6F226E" w:rsidR="00644D02" w:rsidRDefault="00A5373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</w:rPr>
      </w:pPr>
      <w:r>
        <w:rPr>
          <w:rFonts w:ascii="Arial" w:hAnsi="Arial" w:cs="Arial"/>
        </w:rPr>
        <w:t>References</w:t>
      </w:r>
    </w:p>
    <w:p w14:paraId="1DDAB477" w14:textId="77777777" w:rsidR="00A5373D" w:rsidRPr="005C4A24" w:rsidRDefault="00A5373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  <w:lang w:eastAsia="ko-KR"/>
        </w:rPr>
      </w:pPr>
    </w:p>
    <w:p w14:paraId="3149EA95" w14:textId="77777777" w:rsidR="00A5373D" w:rsidRPr="00164E89" w:rsidRDefault="00A5373D" w:rsidP="005C4A2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720"/>
        <w:rPr>
          <w:rFonts w:ascii="Arial" w:hAnsi="Arial" w:cs="Arial"/>
        </w:rPr>
      </w:pPr>
    </w:p>
    <w:p w14:paraId="1A7D7AAA" w14:textId="77777777" w:rsidR="00164E89" w:rsidRPr="00164E89" w:rsidRDefault="00A5373D" w:rsidP="00164E89">
      <w:pPr>
        <w:pStyle w:val="EndNoteBibliography"/>
        <w:ind w:left="720"/>
        <w:rPr>
          <w:rFonts w:ascii="Arial" w:hAnsi="Arial" w:cs="Arial"/>
          <w:noProof/>
        </w:rPr>
      </w:pPr>
      <w:r w:rsidRPr="00164E89">
        <w:rPr>
          <w:rFonts w:ascii="Arial" w:hAnsi="Arial" w:cs="Arial"/>
        </w:rPr>
        <w:fldChar w:fldCharType="begin"/>
      </w:r>
      <w:r w:rsidRPr="00164E89">
        <w:rPr>
          <w:rFonts w:ascii="Arial" w:hAnsi="Arial" w:cs="Arial"/>
        </w:rPr>
        <w:instrText xml:space="preserve"> ADDIN EN.REFLIST </w:instrText>
      </w:r>
      <w:r w:rsidRPr="00164E89">
        <w:rPr>
          <w:rFonts w:ascii="Arial" w:hAnsi="Arial" w:cs="Arial"/>
        </w:rPr>
        <w:fldChar w:fldCharType="separate"/>
      </w:r>
      <w:r w:rsidR="00164E89" w:rsidRPr="00164E89">
        <w:rPr>
          <w:rFonts w:ascii="Arial" w:hAnsi="Arial" w:cs="Arial"/>
          <w:noProof/>
        </w:rPr>
        <w:t>1.</w:t>
      </w:r>
      <w:r w:rsidR="00164E89" w:rsidRPr="00164E89">
        <w:rPr>
          <w:rFonts w:ascii="Arial" w:hAnsi="Arial" w:cs="Arial"/>
          <w:noProof/>
        </w:rPr>
        <w:tab/>
        <w:t>Reivich K, Shatte A. The resilience factor: 7 keys to finding your inner strength and overcoming life's hurdles: Harmony; 2003.</w:t>
      </w:r>
    </w:p>
    <w:p w14:paraId="1CC23E39" w14:textId="77777777" w:rsidR="00164E89" w:rsidRPr="00164E89" w:rsidRDefault="00164E89" w:rsidP="00164E89">
      <w:pPr>
        <w:pStyle w:val="EndNoteBibliography"/>
        <w:ind w:left="720"/>
        <w:rPr>
          <w:rFonts w:ascii="Arial" w:hAnsi="Arial" w:cs="Arial"/>
          <w:noProof/>
        </w:rPr>
      </w:pPr>
      <w:r w:rsidRPr="00164E89">
        <w:rPr>
          <w:rFonts w:ascii="Arial" w:hAnsi="Arial" w:cs="Arial"/>
          <w:noProof/>
        </w:rPr>
        <w:t>2.</w:t>
      </w:r>
      <w:r w:rsidRPr="00164E89">
        <w:rPr>
          <w:rFonts w:ascii="Arial" w:hAnsi="Arial" w:cs="Arial"/>
          <w:noProof/>
        </w:rPr>
        <w:tab/>
        <w:t>Kim J. Resilience. Seoul, South Korea: Wisdom House.; 2011.</w:t>
      </w:r>
    </w:p>
    <w:p w14:paraId="19C833C2" w14:textId="77777777" w:rsidR="00164E89" w:rsidRPr="00164E89" w:rsidRDefault="00164E89" w:rsidP="00164E89">
      <w:pPr>
        <w:pStyle w:val="EndNoteBibliography"/>
        <w:ind w:left="720"/>
        <w:rPr>
          <w:rFonts w:ascii="Arial" w:hAnsi="Arial" w:cs="Arial"/>
          <w:noProof/>
        </w:rPr>
      </w:pPr>
      <w:r w:rsidRPr="00164E89">
        <w:rPr>
          <w:rFonts w:ascii="Arial" w:hAnsi="Arial" w:cs="Arial"/>
          <w:noProof/>
        </w:rPr>
        <w:t>3.</w:t>
      </w:r>
      <w:r w:rsidRPr="00164E89">
        <w:rPr>
          <w:rFonts w:ascii="Arial" w:hAnsi="Arial" w:cs="Arial"/>
          <w:noProof/>
        </w:rPr>
        <w:tab/>
        <w:t>Park J-W. Study on the development of social support scale. Unpublished doctoral dissertation, Yonsei University, Seoul. 1985.</w:t>
      </w:r>
    </w:p>
    <w:p w14:paraId="492A7381" w14:textId="77777777" w:rsidR="00164E89" w:rsidRPr="00164E89" w:rsidRDefault="00164E89" w:rsidP="00164E89">
      <w:pPr>
        <w:pStyle w:val="EndNoteBibliography"/>
        <w:ind w:left="720"/>
        <w:rPr>
          <w:rFonts w:ascii="Arial" w:hAnsi="Arial" w:cs="Arial"/>
          <w:noProof/>
        </w:rPr>
      </w:pPr>
      <w:r w:rsidRPr="00164E89">
        <w:rPr>
          <w:rFonts w:ascii="Arial" w:hAnsi="Arial" w:cs="Arial"/>
          <w:noProof/>
        </w:rPr>
        <w:t>4.</w:t>
      </w:r>
      <w:r w:rsidRPr="00164E89">
        <w:rPr>
          <w:rFonts w:ascii="Arial" w:hAnsi="Arial" w:cs="Arial"/>
          <w:noProof/>
        </w:rPr>
        <w:tab/>
        <w:t>Sarason IG, Johnson JH, Siegel JM. Assessing the impact of life changes: Development of the Life Experiences Survey. Journal of Consulting and Clinical Psychology. 1978;46(5):932-46.</w:t>
      </w:r>
    </w:p>
    <w:p w14:paraId="55630F7B" w14:textId="77777777" w:rsidR="00164E89" w:rsidRPr="00164E89" w:rsidRDefault="00164E89" w:rsidP="00164E89">
      <w:pPr>
        <w:pStyle w:val="EndNoteBibliography"/>
        <w:ind w:left="720"/>
        <w:rPr>
          <w:rFonts w:ascii="Arial" w:hAnsi="Arial" w:cs="Arial"/>
          <w:noProof/>
        </w:rPr>
      </w:pPr>
      <w:r w:rsidRPr="00164E89">
        <w:rPr>
          <w:rFonts w:ascii="Arial" w:hAnsi="Arial" w:cs="Arial"/>
          <w:noProof/>
        </w:rPr>
        <w:t>5.</w:t>
      </w:r>
      <w:r w:rsidRPr="00164E89">
        <w:rPr>
          <w:rFonts w:ascii="Arial" w:hAnsi="Arial" w:cs="Arial"/>
          <w:noProof/>
        </w:rPr>
        <w:tab/>
        <w:t>Lee Y. The Relations between attributional style, life events, event attribution, hopelessness and depression Seoul: Seoul National University; 1993.</w:t>
      </w:r>
    </w:p>
    <w:p w14:paraId="02C5A918" w14:textId="77777777" w:rsidR="00164E89" w:rsidRPr="00164E89" w:rsidRDefault="00164E89" w:rsidP="00164E89">
      <w:pPr>
        <w:pStyle w:val="EndNoteBibliography"/>
        <w:ind w:left="720"/>
        <w:rPr>
          <w:rFonts w:ascii="Arial" w:hAnsi="Arial" w:cs="Arial"/>
          <w:noProof/>
        </w:rPr>
      </w:pPr>
      <w:r w:rsidRPr="00164E89">
        <w:rPr>
          <w:rFonts w:ascii="Arial" w:hAnsi="Arial" w:cs="Arial"/>
          <w:noProof/>
        </w:rPr>
        <w:t>6.</w:t>
      </w:r>
      <w:r w:rsidRPr="00164E89">
        <w:rPr>
          <w:rFonts w:ascii="Arial" w:hAnsi="Arial" w:cs="Arial"/>
          <w:noProof/>
        </w:rPr>
        <w:tab/>
        <w:t>Min SK, Lee CI, Kim KI, Suh SY, Kim DK. Development of Korean version of WHO quality of life scale abbreviated version (WHOQOL-BREF). Journal of Korean Neuropsychiatric Association. 2000;39(3):571-9.</w:t>
      </w:r>
    </w:p>
    <w:p w14:paraId="0CF3E034" w14:textId="77777777" w:rsidR="00164E89" w:rsidRPr="00164E89" w:rsidRDefault="00164E89" w:rsidP="00164E89">
      <w:pPr>
        <w:pStyle w:val="EndNoteBibliography"/>
        <w:ind w:left="720"/>
        <w:rPr>
          <w:rFonts w:ascii="Arial" w:hAnsi="Arial" w:cs="Arial"/>
          <w:noProof/>
        </w:rPr>
      </w:pPr>
      <w:r w:rsidRPr="00164E89">
        <w:rPr>
          <w:rFonts w:ascii="Arial" w:hAnsi="Arial" w:cs="Arial"/>
          <w:noProof/>
        </w:rPr>
        <w:t>7.</w:t>
      </w:r>
      <w:r w:rsidRPr="00164E89">
        <w:rPr>
          <w:rFonts w:ascii="Arial" w:hAnsi="Arial" w:cs="Arial"/>
          <w:noProof/>
        </w:rPr>
        <w:tab/>
        <w:t>Davis MH. A multidimensional approach to individual differences in empathy. JSAS Catalog of Selected Documents in Psychology. 1980.</w:t>
      </w:r>
    </w:p>
    <w:p w14:paraId="2E059D41" w14:textId="77777777" w:rsidR="00164E89" w:rsidRPr="00164E89" w:rsidRDefault="00164E89" w:rsidP="00164E89">
      <w:pPr>
        <w:pStyle w:val="EndNoteBibliography"/>
        <w:ind w:left="720"/>
        <w:rPr>
          <w:rFonts w:ascii="Arial" w:hAnsi="Arial" w:cs="Arial"/>
          <w:noProof/>
        </w:rPr>
      </w:pPr>
      <w:r w:rsidRPr="00164E89">
        <w:rPr>
          <w:rFonts w:ascii="Arial" w:hAnsi="Arial" w:cs="Arial"/>
          <w:noProof/>
        </w:rPr>
        <w:t>8.</w:t>
      </w:r>
      <w:r w:rsidRPr="00164E89">
        <w:rPr>
          <w:rFonts w:ascii="Arial" w:hAnsi="Arial" w:cs="Arial"/>
          <w:noProof/>
        </w:rPr>
        <w:tab/>
        <w:t>Park S. Empathy, Empathic comprehension. Seoul: Woonmisa. 1994.</w:t>
      </w:r>
    </w:p>
    <w:p w14:paraId="32850810" w14:textId="77777777" w:rsidR="00164E89" w:rsidRPr="00164E89" w:rsidRDefault="00164E89" w:rsidP="00164E89">
      <w:pPr>
        <w:pStyle w:val="EndNoteBibliography"/>
        <w:ind w:left="720"/>
        <w:rPr>
          <w:rFonts w:ascii="Arial" w:hAnsi="Arial" w:cs="Arial"/>
          <w:noProof/>
        </w:rPr>
      </w:pPr>
      <w:r w:rsidRPr="00164E89">
        <w:rPr>
          <w:rFonts w:ascii="Arial" w:hAnsi="Arial" w:cs="Arial"/>
          <w:noProof/>
        </w:rPr>
        <w:t>9.</w:t>
      </w:r>
      <w:r w:rsidRPr="00164E89">
        <w:rPr>
          <w:rFonts w:ascii="Arial" w:hAnsi="Arial" w:cs="Arial"/>
          <w:noProof/>
        </w:rPr>
        <w:tab/>
        <w:t>Russell D, Peplau LA, Cutrona CE. The revised UCLA Loneliness Scale: Concurrent and discriminant validity evidence. Journal of Personality and Social Psychology. 1980;39(3):472-80.</w:t>
      </w:r>
    </w:p>
    <w:p w14:paraId="486DF04E" w14:textId="286E822F" w:rsidR="00A5373D" w:rsidRPr="001A3ACA" w:rsidRDefault="00A5373D" w:rsidP="00164E89">
      <w:pPr>
        <w:ind w:left="1440"/>
        <w:rPr>
          <w:rFonts w:ascii="Arial" w:hAnsi="Arial" w:cs="Arial"/>
          <w:lang w:eastAsia="ko-KR"/>
        </w:rPr>
      </w:pPr>
      <w:r w:rsidRPr="00164E89">
        <w:rPr>
          <w:rFonts w:ascii="Arial" w:hAnsi="Arial" w:cs="Arial"/>
        </w:rPr>
        <w:fldChar w:fldCharType="end"/>
      </w:r>
    </w:p>
    <w:sectPr w:rsidR="00A5373D" w:rsidRPr="001A3ACA" w:rsidSect="00A5373D">
      <w:footerReference w:type="even" r:id="rId9"/>
      <w:foot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D24452" w14:textId="77777777" w:rsidR="00285E57" w:rsidRDefault="00285E57">
      <w:r>
        <w:separator/>
      </w:r>
    </w:p>
  </w:endnote>
  <w:endnote w:type="continuationSeparator" w:id="0">
    <w:p w14:paraId="213CC7BB" w14:textId="77777777" w:rsidR="00285E57" w:rsidRDefault="00285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64403C" w14:textId="77777777" w:rsidR="00A75F0F" w:rsidRDefault="00A75F0F" w:rsidP="003729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FC4EB4" w14:textId="77777777" w:rsidR="00A75F0F" w:rsidRDefault="00A75F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0A23C9" w14:textId="77777777" w:rsidR="00A75F0F" w:rsidRDefault="00A75F0F" w:rsidP="003729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6F65375F" w14:textId="77777777" w:rsidR="00A75F0F" w:rsidRDefault="00A75F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CEE767" w14:textId="77777777" w:rsidR="00285E57" w:rsidRDefault="00285E57">
      <w:r>
        <w:separator/>
      </w:r>
    </w:p>
  </w:footnote>
  <w:footnote w:type="continuationSeparator" w:id="0">
    <w:p w14:paraId="67D51B68" w14:textId="77777777" w:rsidR="00285E57" w:rsidRDefault="00285E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107B9"/>
    <w:multiLevelType w:val="hybridMultilevel"/>
    <w:tmpl w:val="4E046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669EE"/>
    <w:multiLevelType w:val="hybridMultilevel"/>
    <w:tmpl w:val="E22E8256"/>
    <w:lvl w:ilvl="0" w:tplc="9D3A2D08">
      <w:start w:val="1"/>
      <w:numFmt w:val="decimal"/>
      <w:lvlText w:val="%1."/>
      <w:lvlJc w:val="left"/>
      <w:pPr>
        <w:ind w:left="425" w:hanging="283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72CCF6">
      <w:start w:val="1"/>
      <w:numFmt w:val="decimal"/>
      <w:lvlText w:val="%2."/>
      <w:lvlJc w:val="left"/>
      <w:pPr>
        <w:ind w:left="862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C2219B8">
      <w:start w:val="1"/>
      <w:numFmt w:val="decimal"/>
      <w:lvlText w:val="%3."/>
      <w:lvlJc w:val="left"/>
      <w:pPr>
        <w:ind w:left="1222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74AB186">
      <w:start w:val="1"/>
      <w:numFmt w:val="decimal"/>
      <w:lvlText w:val="%4."/>
      <w:lvlJc w:val="left"/>
      <w:pPr>
        <w:ind w:left="1582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202E9C0">
      <w:start w:val="1"/>
      <w:numFmt w:val="decimal"/>
      <w:lvlText w:val="%5."/>
      <w:lvlJc w:val="left"/>
      <w:pPr>
        <w:ind w:left="1942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69265BE">
      <w:start w:val="1"/>
      <w:numFmt w:val="decimal"/>
      <w:lvlText w:val="%6."/>
      <w:lvlJc w:val="left"/>
      <w:pPr>
        <w:ind w:left="2302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9EE768A">
      <w:start w:val="1"/>
      <w:numFmt w:val="decimal"/>
      <w:lvlText w:val="%7."/>
      <w:lvlJc w:val="left"/>
      <w:pPr>
        <w:ind w:left="2662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51650AC">
      <w:start w:val="1"/>
      <w:numFmt w:val="decimal"/>
      <w:lvlText w:val="%8."/>
      <w:lvlJc w:val="left"/>
      <w:pPr>
        <w:ind w:left="3022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5CD97E">
      <w:start w:val="1"/>
      <w:numFmt w:val="decimal"/>
      <w:lvlText w:val="%9."/>
      <w:lvlJc w:val="left"/>
      <w:pPr>
        <w:ind w:left="3382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3D9176B"/>
    <w:multiLevelType w:val="hybridMultilevel"/>
    <w:tmpl w:val="3F50297E"/>
    <w:lvl w:ilvl="0" w:tplc="82BAB292">
      <w:start w:val="1"/>
      <w:numFmt w:val="bullet"/>
      <w:lvlText w:val=""/>
      <w:lvlJc w:val="left"/>
      <w:pPr>
        <w:ind w:left="567" w:hanging="283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4C5410"/>
    <w:multiLevelType w:val="hybridMultilevel"/>
    <w:tmpl w:val="55CE49BA"/>
    <w:lvl w:ilvl="0" w:tplc="EFDC7F58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F23B0A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E6A9488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DE02F24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D2E8FEA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944D24A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84CB1C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286D16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5220CC0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14BC30B3"/>
    <w:multiLevelType w:val="hybridMultilevel"/>
    <w:tmpl w:val="F8E02E78"/>
    <w:lvl w:ilvl="0" w:tplc="232C973A">
      <w:start w:val="1"/>
      <w:numFmt w:val="lowerLetter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6A1D6C">
      <w:start w:val="1"/>
      <w:numFmt w:val="decimal"/>
      <w:lvlText w:val="%2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F02A5BE">
      <w:start w:val="1"/>
      <w:numFmt w:val="decimal"/>
      <w:lvlText w:val="%3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A3213CA">
      <w:start w:val="1"/>
      <w:numFmt w:val="decimal"/>
      <w:lvlText w:val="%4)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050AEA8">
      <w:start w:val="1"/>
      <w:numFmt w:val="decimal"/>
      <w:lvlText w:val="%5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1B2EBAC">
      <w:start w:val="1"/>
      <w:numFmt w:val="decimal"/>
      <w:lvlText w:val="%6)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7267132">
      <w:start w:val="1"/>
      <w:numFmt w:val="decimal"/>
      <w:lvlText w:val="%7)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43EBBCC">
      <w:start w:val="1"/>
      <w:numFmt w:val="decimal"/>
      <w:lvlText w:val="%8)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1B8D67E">
      <w:start w:val="1"/>
      <w:numFmt w:val="decimal"/>
      <w:lvlText w:val="%9)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1F5703DF"/>
    <w:multiLevelType w:val="hybridMultilevel"/>
    <w:tmpl w:val="498A880A"/>
    <w:lvl w:ilvl="0" w:tplc="1E84EE8C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26C398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A3A3678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EE6F98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EBCF0C4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63275F4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5483852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E82B3B6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FC0090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1FA53BF5"/>
    <w:multiLevelType w:val="hybridMultilevel"/>
    <w:tmpl w:val="05748474"/>
    <w:lvl w:ilvl="0" w:tplc="E7B00A48">
      <w:start w:val="1"/>
      <w:numFmt w:val="decimal"/>
      <w:lvlText w:val="%1."/>
      <w:lvlJc w:val="left"/>
      <w:pPr>
        <w:ind w:left="424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2B4D7B0">
      <w:start w:val="1"/>
      <w:numFmt w:val="decimal"/>
      <w:lvlText w:val="%2."/>
      <w:lvlJc w:val="left"/>
      <w:pPr>
        <w:ind w:left="1144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EA4E3F6">
      <w:start w:val="1"/>
      <w:numFmt w:val="decimal"/>
      <w:lvlText w:val="%3."/>
      <w:lvlJc w:val="left"/>
      <w:pPr>
        <w:ind w:left="1864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3EA386">
      <w:start w:val="1"/>
      <w:numFmt w:val="decimal"/>
      <w:lvlText w:val="%4."/>
      <w:lvlJc w:val="left"/>
      <w:pPr>
        <w:ind w:left="2584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F860718">
      <w:start w:val="1"/>
      <w:numFmt w:val="decimal"/>
      <w:lvlText w:val="%5."/>
      <w:lvlJc w:val="left"/>
      <w:pPr>
        <w:ind w:left="3304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838AC20">
      <w:start w:val="1"/>
      <w:numFmt w:val="decimal"/>
      <w:lvlText w:val="%6."/>
      <w:lvlJc w:val="left"/>
      <w:pPr>
        <w:ind w:left="4024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CB4E1D8">
      <w:start w:val="1"/>
      <w:numFmt w:val="decimal"/>
      <w:lvlText w:val="%7."/>
      <w:lvlJc w:val="left"/>
      <w:pPr>
        <w:ind w:left="4744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2FEEB6A">
      <w:start w:val="1"/>
      <w:numFmt w:val="decimal"/>
      <w:lvlText w:val="%8."/>
      <w:lvlJc w:val="left"/>
      <w:pPr>
        <w:ind w:left="5464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C1A92BC">
      <w:start w:val="1"/>
      <w:numFmt w:val="decimal"/>
      <w:lvlText w:val="%9."/>
      <w:lvlJc w:val="left"/>
      <w:pPr>
        <w:ind w:left="6184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350074CD"/>
    <w:multiLevelType w:val="hybridMultilevel"/>
    <w:tmpl w:val="519413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E45AB7"/>
    <w:multiLevelType w:val="hybridMultilevel"/>
    <w:tmpl w:val="B9E298BA"/>
    <w:lvl w:ilvl="0" w:tplc="9E5250B2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6B4E0DC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7DE10CA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DEC78E6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60C06AE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BF64DF8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6AC79CE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E9279EE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EB69950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3ACE252B"/>
    <w:multiLevelType w:val="hybridMultilevel"/>
    <w:tmpl w:val="54466538"/>
    <w:lvl w:ilvl="0" w:tplc="B18003CC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C3E0524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44CDC38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76B552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CC443C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D5C576A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50E164E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DEC8A16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8AD832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3D440845"/>
    <w:multiLevelType w:val="hybridMultilevel"/>
    <w:tmpl w:val="D2208E4C"/>
    <w:lvl w:ilvl="0" w:tplc="3F18D950">
      <w:start w:val="1"/>
      <w:numFmt w:val="bullet"/>
      <w:lvlText w:val="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BB6583"/>
    <w:multiLevelType w:val="hybridMultilevel"/>
    <w:tmpl w:val="4274ACF2"/>
    <w:lvl w:ilvl="0" w:tplc="4DB223C2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7B21A50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930C13A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24A68C8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08EE794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8622BF2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31A3340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884746C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B32764A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4D3414D9"/>
    <w:multiLevelType w:val="hybridMultilevel"/>
    <w:tmpl w:val="E31060A8"/>
    <w:lvl w:ilvl="0" w:tplc="72080714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6BC6B42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1A0C442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BBE902A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AF2B9D8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382DB32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CB0C328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B4799E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92A758A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55CD640B"/>
    <w:multiLevelType w:val="hybridMultilevel"/>
    <w:tmpl w:val="498A880A"/>
    <w:lvl w:ilvl="0" w:tplc="1E84EE8C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26C398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A3A3678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EE6F98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EBCF0C4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63275F4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5483852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E82B3B6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FC0090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55F85726"/>
    <w:multiLevelType w:val="hybridMultilevel"/>
    <w:tmpl w:val="E22E8256"/>
    <w:lvl w:ilvl="0" w:tplc="9D3A2D08">
      <w:start w:val="1"/>
      <w:numFmt w:val="decimal"/>
      <w:lvlText w:val="%1."/>
      <w:lvlJc w:val="left"/>
      <w:pPr>
        <w:ind w:left="283" w:hanging="283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72CCF6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C2219B8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74AB186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202E9C0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69265BE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9EE768A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51650AC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5CD97E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5E633CE4"/>
    <w:multiLevelType w:val="hybridMultilevel"/>
    <w:tmpl w:val="C1D0F61A"/>
    <w:lvl w:ilvl="0" w:tplc="4632394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C1E2E56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9D8FAD4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F182082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AB02646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1A4AF26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80C1250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DC292F2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EF2DCAA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6D6F018D"/>
    <w:multiLevelType w:val="hybridMultilevel"/>
    <w:tmpl w:val="4D56304C"/>
    <w:lvl w:ilvl="0" w:tplc="43545EBC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58C7198">
      <w:start w:val="1"/>
      <w:numFmt w:val="decimal"/>
      <w:lvlText w:val="%2."/>
      <w:lvlJc w:val="left"/>
      <w:pPr>
        <w:ind w:left="100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FACF50A">
      <w:start w:val="1"/>
      <w:numFmt w:val="decimal"/>
      <w:lvlText w:val="%3."/>
      <w:lvlJc w:val="left"/>
      <w:pPr>
        <w:ind w:left="172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7DC58F8">
      <w:start w:val="1"/>
      <w:numFmt w:val="decimal"/>
      <w:lvlText w:val="%4."/>
      <w:lvlJc w:val="left"/>
      <w:pPr>
        <w:ind w:left="244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7985CA0">
      <w:start w:val="1"/>
      <w:numFmt w:val="decimal"/>
      <w:lvlText w:val="%5."/>
      <w:lvlJc w:val="left"/>
      <w:pPr>
        <w:ind w:left="316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DC6D1C8">
      <w:start w:val="1"/>
      <w:numFmt w:val="decimal"/>
      <w:lvlText w:val="%6."/>
      <w:lvlJc w:val="left"/>
      <w:pPr>
        <w:ind w:left="38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CA0C596">
      <w:start w:val="1"/>
      <w:numFmt w:val="decimal"/>
      <w:lvlText w:val="%7."/>
      <w:lvlJc w:val="left"/>
      <w:pPr>
        <w:ind w:left="460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A7A034C">
      <w:start w:val="1"/>
      <w:numFmt w:val="decimal"/>
      <w:lvlText w:val="%8."/>
      <w:lvlJc w:val="left"/>
      <w:pPr>
        <w:ind w:left="532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37AA2C6">
      <w:start w:val="1"/>
      <w:numFmt w:val="decimal"/>
      <w:lvlText w:val="%9."/>
      <w:lvlJc w:val="left"/>
      <w:pPr>
        <w:ind w:left="604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7A5A24BC"/>
    <w:multiLevelType w:val="hybridMultilevel"/>
    <w:tmpl w:val="F70AF9AC"/>
    <w:lvl w:ilvl="0" w:tplc="D05251F8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9D2E4C4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68834BA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C7ABC90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AFCB01E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108B48A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A5C0CB6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B808862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894670C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7DE04551"/>
    <w:multiLevelType w:val="hybridMultilevel"/>
    <w:tmpl w:val="05748474"/>
    <w:lvl w:ilvl="0" w:tplc="E7B00A48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2B4D7B0">
      <w:start w:val="1"/>
      <w:numFmt w:val="decimal"/>
      <w:lvlText w:val="%2."/>
      <w:lvlJc w:val="left"/>
      <w:pPr>
        <w:ind w:left="100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EA4E3F6">
      <w:start w:val="1"/>
      <w:numFmt w:val="decimal"/>
      <w:lvlText w:val="%3."/>
      <w:lvlJc w:val="left"/>
      <w:pPr>
        <w:ind w:left="172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3EA386">
      <w:start w:val="1"/>
      <w:numFmt w:val="decimal"/>
      <w:lvlText w:val="%4."/>
      <w:lvlJc w:val="left"/>
      <w:pPr>
        <w:ind w:left="244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F860718">
      <w:start w:val="1"/>
      <w:numFmt w:val="decimal"/>
      <w:lvlText w:val="%5."/>
      <w:lvlJc w:val="left"/>
      <w:pPr>
        <w:ind w:left="316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838AC20">
      <w:start w:val="1"/>
      <w:numFmt w:val="decimal"/>
      <w:lvlText w:val="%6."/>
      <w:lvlJc w:val="left"/>
      <w:pPr>
        <w:ind w:left="38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CB4E1D8">
      <w:start w:val="1"/>
      <w:numFmt w:val="decimal"/>
      <w:lvlText w:val="%7."/>
      <w:lvlJc w:val="left"/>
      <w:pPr>
        <w:ind w:left="460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2FEEB6A">
      <w:start w:val="1"/>
      <w:numFmt w:val="decimal"/>
      <w:lvlText w:val="%8."/>
      <w:lvlJc w:val="left"/>
      <w:pPr>
        <w:ind w:left="532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C1A92BC">
      <w:start w:val="1"/>
      <w:numFmt w:val="decimal"/>
      <w:lvlText w:val="%9."/>
      <w:lvlJc w:val="left"/>
      <w:pPr>
        <w:ind w:left="604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5"/>
  </w:num>
  <w:num w:numId="2">
    <w:abstractNumId w:val="16"/>
  </w:num>
  <w:num w:numId="3">
    <w:abstractNumId w:val="17"/>
  </w:num>
  <w:num w:numId="4">
    <w:abstractNumId w:val="14"/>
  </w:num>
  <w:num w:numId="5">
    <w:abstractNumId w:val="8"/>
  </w:num>
  <w:num w:numId="6">
    <w:abstractNumId w:val="18"/>
  </w:num>
  <w:num w:numId="7">
    <w:abstractNumId w:val="15"/>
  </w:num>
  <w:num w:numId="8">
    <w:abstractNumId w:val="4"/>
  </w:num>
  <w:num w:numId="9">
    <w:abstractNumId w:val="3"/>
  </w:num>
  <w:num w:numId="10">
    <w:abstractNumId w:val="9"/>
  </w:num>
  <w:num w:numId="11">
    <w:abstractNumId w:val="9"/>
    <w:lvlOverride w:ilvl="0">
      <w:lvl w:ilvl="0" w:tplc="B18003CC">
        <w:start w:val="1"/>
        <w:numFmt w:val="decimal"/>
        <w:lvlText w:val="%1."/>
        <w:lvlJc w:val="left"/>
        <w:pPr>
          <w:ind w:left="283" w:hanging="283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C3E0524">
        <w:start w:val="1"/>
        <w:numFmt w:val="decimal"/>
        <w:lvlText w:val="%2."/>
        <w:lvlJc w:val="left"/>
        <w:pPr>
          <w:ind w:left="7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844CDC38">
        <w:start w:val="1"/>
        <w:numFmt w:val="decimal"/>
        <w:lvlText w:val="%3."/>
        <w:lvlJc w:val="left"/>
        <w:pPr>
          <w:ind w:left="108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D076B552">
        <w:start w:val="1"/>
        <w:numFmt w:val="decimal"/>
        <w:lvlText w:val="%4."/>
        <w:lvlJc w:val="left"/>
        <w:pPr>
          <w:ind w:left="144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9DCC443C">
        <w:start w:val="1"/>
        <w:numFmt w:val="decimal"/>
        <w:lvlText w:val="%5."/>
        <w:lvlJc w:val="left"/>
        <w:pPr>
          <w:ind w:left="180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3D5C576A">
        <w:start w:val="1"/>
        <w:numFmt w:val="decimal"/>
        <w:lvlText w:val="%6."/>
        <w:lvlJc w:val="left"/>
        <w:pPr>
          <w:ind w:left="216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150E164E">
        <w:start w:val="1"/>
        <w:numFmt w:val="decimal"/>
        <w:lvlText w:val="%7."/>
        <w:lvlJc w:val="left"/>
        <w:pPr>
          <w:ind w:left="25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0DEC8A16">
        <w:start w:val="1"/>
        <w:numFmt w:val="decimal"/>
        <w:lvlText w:val="%8."/>
        <w:lvlJc w:val="left"/>
        <w:pPr>
          <w:ind w:left="288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F68AD832">
        <w:start w:val="1"/>
        <w:numFmt w:val="decimal"/>
        <w:lvlText w:val="%9."/>
        <w:lvlJc w:val="left"/>
        <w:pPr>
          <w:ind w:left="324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2">
    <w:abstractNumId w:val="12"/>
  </w:num>
  <w:num w:numId="13">
    <w:abstractNumId w:val="11"/>
  </w:num>
  <w:num w:numId="14">
    <w:abstractNumId w:val="10"/>
  </w:num>
  <w:num w:numId="15">
    <w:abstractNumId w:val="2"/>
  </w:num>
  <w:num w:numId="16">
    <w:abstractNumId w:val="7"/>
  </w:num>
  <w:num w:numId="17">
    <w:abstractNumId w:val="0"/>
  </w:num>
  <w:num w:numId="18">
    <w:abstractNumId w:val="6"/>
  </w:num>
  <w:num w:numId="19">
    <w:abstractNumId w:val="1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o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xpaa2fbed5zbevpxnptdfo5vvsd0fxs2de&quot;&gt;MyListReferences3-Converted2&lt;record-ids&gt;&lt;item&gt;73&lt;/item&gt;&lt;item&gt;74&lt;/item&gt;&lt;item&gt;75&lt;/item&gt;&lt;item&gt;76&lt;/item&gt;&lt;item&gt;77&lt;/item&gt;&lt;item&gt;78&lt;/item&gt;&lt;item&gt;80&lt;/item&gt;&lt;item&gt;82&lt;/item&gt;&lt;item&gt;83&lt;/item&gt;&lt;/record-ids&gt;&lt;/item&gt;&lt;/Libraries&gt;"/>
  </w:docVars>
  <w:rsids>
    <w:rsidRoot w:val="009136E4"/>
    <w:rsid w:val="0001203C"/>
    <w:rsid w:val="000163EC"/>
    <w:rsid w:val="00016C97"/>
    <w:rsid w:val="00017D78"/>
    <w:rsid w:val="0002262B"/>
    <w:rsid w:val="00033AF8"/>
    <w:rsid w:val="00054E2C"/>
    <w:rsid w:val="00057938"/>
    <w:rsid w:val="0006623C"/>
    <w:rsid w:val="00067AA3"/>
    <w:rsid w:val="000734E4"/>
    <w:rsid w:val="0007767D"/>
    <w:rsid w:val="0008123A"/>
    <w:rsid w:val="00081806"/>
    <w:rsid w:val="00082D42"/>
    <w:rsid w:val="00090945"/>
    <w:rsid w:val="000A3E89"/>
    <w:rsid w:val="000C3F34"/>
    <w:rsid w:val="000D4D80"/>
    <w:rsid w:val="000D6500"/>
    <w:rsid w:val="000E3A48"/>
    <w:rsid w:val="000F3680"/>
    <w:rsid w:val="000F5071"/>
    <w:rsid w:val="00107C5E"/>
    <w:rsid w:val="001167FF"/>
    <w:rsid w:val="00125493"/>
    <w:rsid w:val="00125E7D"/>
    <w:rsid w:val="00133A23"/>
    <w:rsid w:val="00135E4E"/>
    <w:rsid w:val="0014213E"/>
    <w:rsid w:val="001476B9"/>
    <w:rsid w:val="0015023F"/>
    <w:rsid w:val="001533A2"/>
    <w:rsid w:val="00164E89"/>
    <w:rsid w:val="001665F8"/>
    <w:rsid w:val="00167A81"/>
    <w:rsid w:val="00170960"/>
    <w:rsid w:val="00187C8F"/>
    <w:rsid w:val="00193DD3"/>
    <w:rsid w:val="001941D5"/>
    <w:rsid w:val="00197628"/>
    <w:rsid w:val="001A18C7"/>
    <w:rsid w:val="001A194B"/>
    <w:rsid w:val="001A3ACA"/>
    <w:rsid w:val="001A4645"/>
    <w:rsid w:val="001A4C64"/>
    <w:rsid w:val="001D11F1"/>
    <w:rsid w:val="001D51CE"/>
    <w:rsid w:val="001D5AB6"/>
    <w:rsid w:val="001D5AFF"/>
    <w:rsid w:val="001D73E0"/>
    <w:rsid w:val="001F078D"/>
    <w:rsid w:val="002030E3"/>
    <w:rsid w:val="00235B50"/>
    <w:rsid w:val="00245011"/>
    <w:rsid w:val="00245098"/>
    <w:rsid w:val="002472B1"/>
    <w:rsid w:val="0025281E"/>
    <w:rsid w:val="00253C5E"/>
    <w:rsid w:val="00254E16"/>
    <w:rsid w:val="0025705C"/>
    <w:rsid w:val="002611FE"/>
    <w:rsid w:val="0027009C"/>
    <w:rsid w:val="00282A56"/>
    <w:rsid w:val="00285E57"/>
    <w:rsid w:val="00290D38"/>
    <w:rsid w:val="00293314"/>
    <w:rsid w:val="00295299"/>
    <w:rsid w:val="002A1614"/>
    <w:rsid w:val="002A338C"/>
    <w:rsid w:val="002A53FE"/>
    <w:rsid w:val="002A64D6"/>
    <w:rsid w:val="002B5DA2"/>
    <w:rsid w:val="002D012C"/>
    <w:rsid w:val="002E36F8"/>
    <w:rsid w:val="002E4FE2"/>
    <w:rsid w:val="002E5E69"/>
    <w:rsid w:val="002F5E0B"/>
    <w:rsid w:val="00307F05"/>
    <w:rsid w:val="00316771"/>
    <w:rsid w:val="00336DBB"/>
    <w:rsid w:val="00354102"/>
    <w:rsid w:val="00355D77"/>
    <w:rsid w:val="003568DE"/>
    <w:rsid w:val="003607D3"/>
    <w:rsid w:val="003622B3"/>
    <w:rsid w:val="003709D9"/>
    <w:rsid w:val="003714CA"/>
    <w:rsid w:val="003729B9"/>
    <w:rsid w:val="00375292"/>
    <w:rsid w:val="00382F0B"/>
    <w:rsid w:val="0038363E"/>
    <w:rsid w:val="00383E74"/>
    <w:rsid w:val="00390868"/>
    <w:rsid w:val="003922CC"/>
    <w:rsid w:val="003A0216"/>
    <w:rsid w:val="003B1378"/>
    <w:rsid w:val="003B1A00"/>
    <w:rsid w:val="003D0513"/>
    <w:rsid w:val="003D2457"/>
    <w:rsid w:val="003E0A67"/>
    <w:rsid w:val="003F25A5"/>
    <w:rsid w:val="0040009D"/>
    <w:rsid w:val="004011B9"/>
    <w:rsid w:val="004069C2"/>
    <w:rsid w:val="00407799"/>
    <w:rsid w:val="004121A5"/>
    <w:rsid w:val="004143FD"/>
    <w:rsid w:val="00417D10"/>
    <w:rsid w:val="00420056"/>
    <w:rsid w:val="00422427"/>
    <w:rsid w:val="004360FA"/>
    <w:rsid w:val="00436868"/>
    <w:rsid w:val="00444602"/>
    <w:rsid w:val="00444ADA"/>
    <w:rsid w:val="004523E9"/>
    <w:rsid w:val="004616C3"/>
    <w:rsid w:val="00465FFD"/>
    <w:rsid w:val="00477E9F"/>
    <w:rsid w:val="00481047"/>
    <w:rsid w:val="00482EDB"/>
    <w:rsid w:val="0048612D"/>
    <w:rsid w:val="004A1637"/>
    <w:rsid w:val="004B132B"/>
    <w:rsid w:val="004B244C"/>
    <w:rsid w:val="004C0E27"/>
    <w:rsid w:val="004C34EE"/>
    <w:rsid w:val="004C3F82"/>
    <w:rsid w:val="004D19A8"/>
    <w:rsid w:val="004D24EF"/>
    <w:rsid w:val="004D38B4"/>
    <w:rsid w:val="004D4072"/>
    <w:rsid w:val="004D4625"/>
    <w:rsid w:val="004E1A32"/>
    <w:rsid w:val="004F1B4E"/>
    <w:rsid w:val="004F2162"/>
    <w:rsid w:val="004F2E58"/>
    <w:rsid w:val="004F46B5"/>
    <w:rsid w:val="00503A6D"/>
    <w:rsid w:val="005162B3"/>
    <w:rsid w:val="005177B3"/>
    <w:rsid w:val="00530ED4"/>
    <w:rsid w:val="00544181"/>
    <w:rsid w:val="00553615"/>
    <w:rsid w:val="00560701"/>
    <w:rsid w:val="005631EA"/>
    <w:rsid w:val="00570EDF"/>
    <w:rsid w:val="005809C6"/>
    <w:rsid w:val="005821E8"/>
    <w:rsid w:val="00582859"/>
    <w:rsid w:val="00582EB7"/>
    <w:rsid w:val="00584AAC"/>
    <w:rsid w:val="00592979"/>
    <w:rsid w:val="005932DF"/>
    <w:rsid w:val="00597BDB"/>
    <w:rsid w:val="005B34D1"/>
    <w:rsid w:val="005C4A24"/>
    <w:rsid w:val="005C4CF7"/>
    <w:rsid w:val="005C7DE1"/>
    <w:rsid w:val="005D490D"/>
    <w:rsid w:val="005E65D0"/>
    <w:rsid w:val="005F0EE7"/>
    <w:rsid w:val="00623BC9"/>
    <w:rsid w:val="0062416D"/>
    <w:rsid w:val="006261A7"/>
    <w:rsid w:val="00634C2E"/>
    <w:rsid w:val="00635178"/>
    <w:rsid w:val="00636C21"/>
    <w:rsid w:val="006417D6"/>
    <w:rsid w:val="00644D02"/>
    <w:rsid w:val="00647515"/>
    <w:rsid w:val="00650F7D"/>
    <w:rsid w:val="00656054"/>
    <w:rsid w:val="00660F60"/>
    <w:rsid w:val="006800BC"/>
    <w:rsid w:val="00693491"/>
    <w:rsid w:val="00694F2E"/>
    <w:rsid w:val="00697945"/>
    <w:rsid w:val="006A2BE0"/>
    <w:rsid w:val="006A5666"/>
    <w:rsid w:val="006E0392"/>
    <w:rsid w:val="006E5251"/>
    <w:rsid w:val="00707647"/>
    <w:rsid w:val="007118D9"/>
    <w:rsid w:val="00712FF1"/>
    <w:rsid w:val="00714F63"/>
    <w:rsid w:val="00715834"/>
    <w:rsid w:val="00716A58"/>
    <w:rsid w:val="00733198"/>
    <w:rsid w:val="00741A05"/>
    <w:rsid w:val="00755FFF"/>
    <w:rsid w:val="00756F69"/>
    <w:rsid w:val="00763390"/>
    <w:rsid w:val="00767084"/>
    <w:rsid w:val="00770E79"/>
    <w:rsid w:val="007946ED"/>
    <w:rsid w:val="007D6ADC"/>
    <w:rsid w:val="00814837"/>
    <w:rsid w:val="00814E4B"/>
    <w:rsid w:val="00821ACC"/>
    <w:rsid w:val="00834CF2"/>
    <w:rsid w:val="00843B76"/>
    <w:rsid w:val="008520D4"/>
    <w:rsid w:val="008577CB"/>
    <w:rsid w:val="00867795"/>
    <w:rsid w:val="00877C01"/>
    <w:rsid w:val="00877F5B"/>
    <w:rsid w:val="00891876"/>
    <w:rsid w:val="00891DFD"/>
    <w:rsid w:val="008929C1"/>
    <w:rsid w:val="0089303D"/>
    <w:rsid w:val="008978E1"/>
    <w:rsid w:val="008A4713"/>
    <w:rsid w:val="008A6B63"/>
    <w:rsid w:val="008B5C00"/>
    <w:rsid w:val="008E1412"/>
    <w:rsid w:val="008E3222"/>
    <w:rsid w:val="008E36BF"/>
    <w:rsid w:val="008E43A7"/>
    <w:rsid w:val="008E58CE"/>
    <w:rsid w:val="009032B0"/>
    <w:rsid w:val="009059B1"/>
    <w:rsid w:val="00906545"/>
    <w:rsid w:val="00910A5A"/>
    <w:rsid w:val="00911196"/>
    <w:rsid w:val="00911775"/>
    <w:rsid w:val="00911FF1"/>
    <w:rsid w:val="009136E4"/>
    <w:rsid w:val="00917A78"/>
    <w:rsid w:val="00920BFE"/>
    <w:rsid w:val="00921737"/>
    <w:rsid w:val="009314DC"/>
    <w:rsid w:val="009327FF"/>
    <w:rsid w:val="00934363"/>
    <w:rsid w:val="00941897"/>
    <w:rsid w:val="00944496"/>
    <w:rsid w:val="00944529"/>
    <w:rsid w:val="00950865"/>
    <w:rsid w:val="00961B08"/>
    <w:rsid w:val="00966DB2"/>
    <w:rsid w:val="00981C10"/>
    <w:rsid w:val="009934BB"/>
    <w:rsid w:val="0099529B"/>
    <w:rsid w:val="009A1E59"/>
    <w:rsid w:val="009A59B4"/>
    <w:rsid w:val="009A68D8"/>
    <w:rsid w:val="009B18E8"/>
    <w:rsid w:val="009C0916"/>
    <w:rsid w:val="009C6C17"/>
    <w:rsid w:val="009D3EEF"/>
    <w:rsid w:val="009E4C62"/>
    <w:rsid w:val="009E522A"/>
    <w:rsid w:val="009F1C79"/>
    <w:rsid w:val="009F3BAE"/>
    <w:rsid w:val="009F6070"/>
    <w:rsid w:val="00A01E6E"/>
    <w:rsid w:val="00A0301A"/>
    <w:rsid w:val="00A03580"/>
    <w:rsid w:val="00A0573F"/>
    <w:rsid w:val="00A16722"/>
    <w:rsid w:val="00A27B30"/>
    <w:rsid w:val="00A43F29"/>
    <w:rsid w:val="00A46224"/>
    <w:rsid w:val="00A5373D"/>
    <w:rsid w:val="00A74E1E"/>
    <w:rsid w:val="00A75F0F"/>
    <w:rsid w:val="00A76672"/>
    <w:rsid w:val="00A77BC7"/>
    <w:rsid w:val="00A8359E"/>
    <w:rsid w:val="00A8560A"/>
    <w:rsid w:val="00A921EB"/>
    <w:rsid w:val="00A95DF8"/>
    <w:rsid w:val="00A9719B"/>
    <w:rsid w:val="00AA2EAA"/>
    <w:rsid w:val="00AA399F"/>
    <w:rsid w:val="00AC5407"/>
    <w:rsid w:val="00AD1BA1"/>
    <w:rsid w:val="00AD2DD5"/>
    <w:rsid w:val="00AD372A"/>
    <w:rsid w:val="00AF415F"/>
    <w:rsid w:val="00AF5AD6"/>
    <w:rsid w:val="00B00520"/>
    <w:rsid w:val="00B04B9C"/>
    <w:rsid w:val="00B12316"/>
    <w:rsid w:val="00B12BBD"/>
    <w:rsid w:val="00B15894"/>
    <w:rsid w:val="00B23EAB"/>
    <w:rsid w:val="00B277DB"/>
    <w:rsid w:val="00B57D22"/>
    <w:rsid w:val="00B669FB"/>
    <w:rsid w:val="00B724F5"/>
    <w:rsid w:val="00B77088"/>
    <w:rsid w:val="00B91747"/>
    <w:rsid w:val="00B91C2A"/>
    <w:rsid w:val="00BB0A60"/>
    <w:rsid w:val="00BB258B"/>
    <w:rsid w:val="00BB2B43"/>
    <w:rsid w:val="00BD3CB8"/>
    <w:rsid w:val="00BE2078"/>
    <w:rsid w:val="00BE650B"/>
    <w:rsid w:val="00BF16B9"/>
    <w:rsid w:val="00BF4476"/>
    <w:rsid w:val="00C077CC"/>
    <w:rsid w:val="00C304A2"/>
    <w:rsid w:val="00C33288"/>
    <w:rsid w:val="00C34478"/>
    <w:rsid w:val="00C437AF"/>
    <w:rsid w:val="00C7456E"/>
    <w:rsid w:val="00C80B81"/>
    <w:rsid w:val="00C90681"/>
    <w:rsid w:val="00C955A3"/>
    <w:rsid w:val="00CA363D"/>
    <w:rsid w:val="00CA630B"/>
    <w:rsid w:val="00CB0385"/>
    <w:rsid w:val="00CC5C56"/>
    <w:rsid w:val="00CD7278"/>
    <w:rsid w:val="00CF0A36"/>
    <w:rsid w:val="00CF5478"/>
    <w:rsid w:val="00D00CD7"/>
    <w:rsid w:val="00D02D60"/>
    <w:rsid w:val="00D03D03"/>
    <w:rsid w:val="00D166BA"/>
    <w:rsid w:val="00D1753B"/>
    <w:rsid w:val="00D215E9"/>
    <w:rsid w:val="00D21FFC"/>
    <w:rsid w:val="00D236E7"/>
    <w:rsid w:val="00D23DBB"/>
    <w:rsid w:val="00D71E33"/>
    <w:rsid w:val="00D86D35"/>
    <w:rsid w:val="00D93D3D"/>
    <w:rsid w:val="00DA2C41"/>
    <w:rsid w:val="00DA5FF2"/>
    <w:rsid w:val="00DB612A"/>
    <w:rsid w:val="00DB6192"/>
    <w:rsid w:val="00DC3596"/>
    <w:rsid w:val="00DC6AC7"/>
    <w:rsid w:val="00DC6BF8"/>
    <w:rsid w:val="00DD454B"/>
    <w:rsid w:val="00DE23DC"/>
    <w:rsid w:val="00DE5EDE"/>
    <w:rsid w:val="00DF2114"/>
    <w:rsid w:val="00E00AB2"/>
    <w:rsid w:val="00E02B45"/>
    <w:rsid w:val="00E02DE2"/>
    <w:rsid w:val="00E036B8"/>
    <w:rsid w:val="00E119CA"/>
    <w:rsid w:val="00E2479F"/>
    <w:rsid w:val="00E36A81"/>
    <w:rsid w:val="00E3701B"/>
    <w:rsid w:val="00E403E1"/>
    <w:rsid w:val="00E408A6"/>
    <w:rsid w:val="00E44208"/>
    <w:rsid w:val="00E44B71"/>
    <w:rsid w:val="00E47953"/>
    <w:rsid w:val="00E628AB"/>
    <w:rsid w:val="00E65EB0"/>
    <w:rsid w:val="00E70939"/>
    <w:rsid w:val="00E83354"/>
    <w:rsid w:val="00E83E52"/>
    <w:rsid w:val="00E86ABF"/>
    <w:rsid w:val="00E958B4"/>
    <w:rsid w:val="00EA0347"/>
    <w:rsid w:val="00EA14C1"/>
    <w:rsid w:val="00EA4B77"/>
    <w:rsid w:val="00EA731E"/>
    <w:rsid w:val="00EB0634"/>
    <w:rsid w:val="00EB084E"/>
    <w:rsid w:val="00EB6848"/>
    <w:rsid w:val="00EC07F0"/>
    <w:rsid w:val="00EC0A2D"/>
    <w:rsid w:val="00ED32AF"/>
    <w:rsid w:val="00ED512C"/>
    <w:rsid w:val="00EF1C96"/>
    <w:rsid w:val="00EF70F0"/>
    <w:rsid w:val="00F00DA5"/>
    <w:rsid w:val="00F20DE2"/>
    <w:rsid w:val="00F4097E"/>
    <w:rsid w:val="00F43644"/>
    <w:rsid w:val="00F44257"/>
    <w:rsid w:val="00F51E10"/>
    <w:rsid w:val="00F5346A"/>
    <w:rsid w:val="00F7215D"/>
    <w:rsid w:val="00F81025"/>
    <w:rsid w:val="00F863CC"/>
    <w:rsid w:val="00F95774"/>
    <w:rsid w:val="00FB1A94"/>
    <w:rsid w:val="00FC2D18"/>
    <w:rsid w:val="00FC44B4"/>
    <w:rsid w:val="00FC4968"/>
    <w:rsid w:val="00FD0C0C"/>
    <w:rsid w:val="00FD3745"/>
    <w:rsid w:val="00FD49C9"/>
    <w:rsid w:val="00FD601F"/>
    <w:rsid w:val="00FD6198"/>
    <w:rsid w:val="00FD6FED"/>
    <w:rsid w:val="00FE030C"/>
    <w:rsid w:val="00FE3373"/>
    <w:rsid w:val="00FE36C0"/>
    <w:rsid w:val="00FF5161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C631D4"/>
  <w15:docId w15:val="{FA4FB24C-376A-124E-A7DE-20CD3BE4F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136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136E4"/>
    <w:rPr>
      <w:u w:val="single"/>
    </w:rPr>
  </w:style>
  <w:style w:type="paragraph" w:customStyle="1" w:styleId="Body">
    <w:name w:val="Body"/>
    <w:rsid w:val="009136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US"/>
    </w:rPr>
  </w:style>
  <w:style w:type="paragraph" w:customStyle="1" w:styleId="TableStyle1">
    <w:name w:val="Table Style 1"/>
    <w:rsid w:val="009136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eastAsia="en-US"/>
    </w:rPr>
  </w:style>
  <w:style w:type="paragraph" w:customStyle="1" w:styleId="Default">
    <w:name w:val="Default"/>
    <w:rsid w:val="009136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6E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6E4"/>
    <w:rPr>
      <w:rFonts w:ascii="Times New Roman" w:eastAsia="Arial Unicode MS" w:hAnsi="Times New Roman" w:cs="Times New Roman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36E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6E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6E4"/>
    <w:rPr>
      <w:rFonts w:ascii="Times New Roman" w:eastAsia="Arial Unicode MS" w:hAnsi="Times New Roman" w:cs="Times New Roman"/>
      <w:sz w:val="18"/>
      <w:szCs w:val="18"/>
      <w:bdr w:val="nil"/>
      <w:lang w:eastAsia="en-US"/>
    </w:rPr>
  </w:style>
  <w:style w:type="paragraph" w:customStyle="1" w:styleId="EndNoteBibliographyTitle">
    <w:name w:val="EndNote Bibliography Title"/>
    <w:basedOn w:val="Normal"/>
    <w:rsid w:val="009136E4"/>
    <w:pPr>
      <w:jc w:val="center"/>
    </w:pPr>
    <w:rPr>
      <w:sz w:val="22"/>
    </w:rPr>
  </w:style>
  <w:style w:type="paragraph" w:customStyle="1" w:styleId="EndNoteBibliography">
    <w:name w:val="EndNote Bibliography"/>
    <w:basedOn w:val="Normal"/>
    <w:rsid w:val="009136E4"/>
    <w:rPr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136E4"/>
  </w:style>
  <w:style w:type="paragraph" w:styleId="TOC2">
    <w:name w:val="toc 2"/>
    <w:basedOn w:val="Normal"/>
    <w:next w:val="Normal"/>
    <w:autoRedefine/>
    <w:uiPriority w:val="39"/>
    <w:unhideWhenUsed/>
    <w:rsid w:val="009136E4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136E4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136E4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136E4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136E4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136E4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9136E4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9136E4"/>
    <w:pPr>
      <w:ind w:left="1920"/>
    </w:pPr>
  </w:style>
  <w:style w:type="paragraph" w:styleId="Caption">
    <w:name w:val="caption"/>
    <w:rsid w:val="009136E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</w:pPr>
    <w:rPr>
      <w:rFonts w:ascii="Helvetica Neue" w:eastAsia="Arial Unicode MS" w:hAnsi="Helvetica Neue" w:cs="Arial Unicode MS"/>
      <w:b/>
      <w:bCs/>
      <w:caps/>
      <w:color w:val="000000"/>
      <w:sz w:val="20"/>
      <w:szCs w:val="20"/>
      <w:bdr w:val="nil"/>
      <w:lang w:eastAsia="en-US"/>
    </w:rPr>
  </w:style>
  <w:style w:type="paragraph" w:customStyle="1" w:styleId="TableStyle2">
    <w:name w:val="Table Style 2"/>
    <w:rsid w:val="009136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en-US"/>
    </w:rPr>
  </w:style>
  <w:style w:type="table" w:styleId="TableGrid">
    <w:name w:val="Table Grid"/>
    <w:basedOn w:val="TableNormal"/>
    <w:uiPriority w:val="59"/>
    <w:rsid w:val="009136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36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6E4"/>
    <w:rPr>
      <w:rFonts w:ascii="Times New Roman" w:eastAsia="Arial Unicode MS" w:hAnsi="Times New Roman" w:cs="Times New Roman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136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6E4"/>
    <w:rPr>
      <w:rFonts w:ascii="Times New Roman" w:eastAsia="Arial Unicode MS" w:hAnsi="Times New Roman" w:cs="Times New Roman"/>
      <w:bdr w:val="nil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136E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669FB"/>
    <w:rPr>
      <w:rFonts w:ascii="Times New Roman" w:eastAsia="Arial Unicode MS" w:hAnsi="Times New Roman" w:cs="Times New Roman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6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634"/>
    <w:rPr>
      <w:rFonts w:ascii="Times New Roman" w:eastAsia="Arial Unicode MS" w:hAnsi="Times New Roman" w:cs="Times New Roman"/>
      <w:b/>
      <w:bCs/>
      <w:sz w:val="20"/>
      <w:szCs w:val="20"/>
      <w:bdr w:val="nil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1A0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25A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50865"/>
  </w:style>
  <w:style w:type="character" w:styleId="PlaceholderText">
    <w:name w:val="Placeholder Text"/>
    <w:basedOn w:val="DefaultParagraphFont"/>
    <w:uiPriority w:val="99"/>
    <w:semiHidden/>
    <w:rsid w:val="00444602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63517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215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0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64B7EEF6-DB3C-264B-954C-198FC865DDA1}">
  <we:reference id="wa104381909" version="1.0.0.2" store="en-US" storeType="OMEX"/>
  <we:alternateReferences>
    <we:reference id="WA104381909" version="1.0.0.2" store="WA104381909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9E32CEC-4493-9D4D-8729-FC243B9A0E14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7BFAC6-F40D-A345-BA78-D0FC0B1C3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2079</Words>
  <Characters>1185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-Hun Lee</dc:creator>
  <cp:lastModifiedBy>Jinyoung</cp:lastModifiedBy>
  <cp:revision>6</cp:revision>
  <cp:lastPrinted>2019-05-16T01:26:00Z</cp:lastPrinted>
  <dcterms:created xsi:type="dcterms:W3CDTF">2021-04-22T10:42:00Z</dcterms:created>
  <dcterms:modified xsi:type="dcterms:W3CDTF">2021-04-22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65</vt:lpwstr>
  </property>
  <property fmtid="{D5CDD505-2E9C-101B-9397-08002B2CF9AE}" pid="3" name="grammarly_documentContext">
    <vt:lpwstr>{"goals":[],"domain":"general","emotions":[],"dialect":"american"}</vt:lpwstr>
  </property>
</Properties>
</file>